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B531D" w14:textId="4A18D992" w:rsidR="007B37F0" w:rsidRPr="007607AF" w:rsidRDefault="007B37F0" w:rsidP="007B37F0">
      <w:pPr>
        <w:widowControl/>
        <w:jc w:val="left"/>
        <w:rPr>
          <w:b/>
          <w:bCs/>
        </w:rPr>
      </w:pPr>
      <w:r w:rsidRPr="007607AF">
        <w:rPr>
          <w:b/>
          <w:bCs/>
        </w:rPr>
        <w:t>S1</w:t>
      </w:r>
      <w:r w:rsidR="00845FF9">
        <w:rPr>
          <w:b/>
          <w:bCs/>
        </w:rPr>
        <w:t xml:space="preserve"> Table</w:t>
      </w:r>
      <w:r w:rsidRPr="007607AF">
        <w:rPr>
          <w:b/>
          <w:bCs/>
        </w:rPr>
        <w:t xml:space="preserve">. </w:t>
      </w:r>
      <w:r w:rsidRPr="000D1EE9">
        <w:rPr>
          <w:b/>
          <w:bCs/>
        </w:rPr>
        <w:t>Patient characteristics</w:t>
      </w:r>
      <w:r w:rsidRPr="007607AF">
        <w:rPr>
          <w:b/>
          <w:bCs/>
        </w:rPr>
        <w:fldChar w:fldCharType="begin"/>
      </w:r>
      <w:r w:rsidRPr="007607AF">
        <w:rPr>
          <w:b/>
          <w:bCs/>
        </w:rPr>
        <w:instrText xml:space="preserve"> LINK Excel.Sheet.12 "https://d.docs.live.net/2ed8df0e71bf8c56/GC</w:instrText>
      </w:r>
      <w:r w:rsidRPr="007607AF">
        <w:rPr>
          <w:rFonts w:hint="eastAsia"/>
          <w:b/>
          <w:bCs/>
        </w:rPr>
        <w:instrText>論文</w:instrText>
      </w:r>
      <w:r w:rsidRPr="007607AF">
        <w:rPr>
          <w:b/>
          <w:bCs/>
        </w:rPr>
        <w:instrText>/Patient%5e120charcteristics(</w:instrText>
      </w:r>
      <w:r w:rsidRPr="007607AF">
        <w:rPr>
          <w:rFonts w:hint="eastAsia"/>
          <w:b/>
          <w:bCs/>
        </w:rPr>
        <w:instrText>自動回復済み</w:instrText>
      </w:r>
      <w:r w:rsidRPr="007607AF">
        <w:rPr>
          <w:b/>
          <w:bCs/>
        </w:rPr>
        <w:instrText xml:space="preserve">).xlsx" "Sheet5!R1C1:R12C12" \a \f 4 \h  \* MERGEFORMAT </w:instrText>
      </w:r>
      <w:r w:rsidRPr="007607AF">
        <w:rPr>
          <w:b/>
          <w:bCs/>
        </w:rPr>
        <w:fldChar w:fldCharType="separate"/>
      </w:r>
    </w:p>
    <w:tbl>
      <w:tblPr>
        <w:tblpPr w:leftFromText="142" w:rightFromText="142" w:vertAnchor="text" w:tblpY="1"/>
        <w:tblOverlap w:val="never"/>
        <w:tblW w:w="14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2"/>
        <w:gridCol w:w="658"/>
        <w:gridCol w:w="964"/>
        <w:gridCol w:w="1240"/>
        <w:gridCol w:w="800"/>
        <w:gridCol w:w="800"/>
        <w:gridCol w:w="942"/>
        <w:gridCol w:w="1265"/>
        <w:gridCol w:w="1658"/>
        <w:gridCol w:w="1275"/>
        <w:gridCol w:w="1920"/>
        <w:gridCol w:w="1843"/>
      </w:tblGrid>
      <w:tr w:rsidR="007B37F0" w:rsidRPr="00C90C20" w14:paraId="1E488215" w14:textId="77777777" w:rsidTr="00B37109">
        <w:trPr>
          <w:trHeight w:val="499"/>
        </w:trPr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3067C3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D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0970B8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Age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360442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Sex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4E216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size (mm)</w:t>
            </w:r>
          </w:p>
        </w:tc>
        <w:tc>
          <w:tcPr>
            <w:tcW w:w="37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6CEB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athological findings</w:t>
            </w:r>
          </w:p>
        </w:tc>
        <w:tc>
          <w:tcPr>
            <w:tcW w:w="165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B360EC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Adjuvant treatme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9F748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Time to last follow-up</w:t>
            </w:r>
            <w:r w:rsidRPr="007607AF">
              <w:rPr>
                <w:rFonts w:eastAsia="ＭＳ Ｐゴシック"/>
                <w:kern w:val="0"/>
              </w:rPr>
              <w:br/>
              <w:t>(days)*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B04BD0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Clinical recurrence</w:t>
            </w:r>
            <w:r w:rsidRPr="007607AF">
              <w:rPr>
                <w:rFonts w:eastAsia="ＭＳ Ｐゴシック"/>
                <w:kern w:val="0"/>
              </w:rPr>
              <w:br/>
              <w:t>(days)*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594F6B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Recurrence site</w:t>
            </w:r>
          </w:p>
        </w:tc>
      </w:tr>
      <w:tr w:rsidR="007B37F0" w:rsidRPr="00C90C20" w14:paraId="4571691A" w14:textId="77777777" w:rsidTr="00B37109">
        <w:trPr>
          <w:trHeight w:val="499"/>
        </w:trPr>
        <w:tc>
          <w:tcPr>
            <w:tcW w:w="97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31AAC" w14:textId="77777777" w:rsidR="007B37F0" w:rsidRPr="007607AF" w:rsidRDefault="007B37F0" w:rsidP="00B37109">
            <w:pPr>
              <w:widowControl/>
              <w:jc w:val="left"/>
              <w:rPr>
                <w:rFonts w:eastAsia="ＭＳ Ｐゴシック"/>
                <w:kern w:val="0"/>
              </w:rPr>
            </w:pPr>
          </w:p>
        </w:tc>
        <w:tc>
          <w:tcPr>
            <w:tcW w:w="66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3176C" w14:textId="77777777" w:rsidR="007B37F0" w:rsidRPr="007607AF" w:rsidRDefault="007B37F0" w:rsidP="00B37109">
            <w:pPr>
              <w:widowControl/>
              <w:jc w:val="left"/>
              <w:rPr>
                <w:rFonts w:eastAsia="ＭＳ Ｐゴシック"/>
                <w:kern w:val="0"/>
              </w:rPr>
            </w:pPr>
          </w:p>
        </w:tc>
        <w:tc>
          <w:tcPr>
            <w:tcW w:w="97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64308" w14:textId="77777777" w:rsidR="007B37F0" w:rsidRPr="007607AF" w:rsidRDefault="007B37F0" w:rsidP="00B37109">
            <w:pPr>
              <w:widowControl/>
              <w:jc w:val="left"/>
              <w:rPr>
                <w:rFonts w:eastAsia="ＭＳ Ｐゴシック"/>
                <w:kern w:val="0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6579B" w14:textId="77777777" w:rsidR="007B37F0" w:rsidRPr="007607AF" w:rsidRDefault="007B37F0" w:rsidP="00B37109">
            <w:pPr>
              <w:widowControl/>
              <w:jc w:val="left"/>
              <w:rPr>
                <w:rFonts w:eastAsia="ＭＳ Ｐゴシック"/>
                <w:kern w:val="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BBD03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T</w:t>
            </w:r>
            <w:r w:rsidRPr="007607AF">
              <w:rPr>
                <w:rFonts w:eastAsia="ＭＳ Ｐゴシック"/>
                <w:kern w:val="0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EDE8C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</w:t>
            </w:r>
            <w:r w:rsidRPr="007607AF">
              <w:rPr>
                <w:rFonts w:eastAsia="ＭＳ Ｐゴシック"/>
                <w:kern w:val="0"/>
                <w:vertAlign w:val="superscript"/>
              </w:rPr>
              <w:t>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CA57B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proofErr w:type="spellStart"/>
            <w:r w:rsidRPr="007607AF">
              <w:rPr>
                <w:rFonts w:eastAsia="ＭＳ Ｐゴシック"/>
                <w:kern w:val="0"/>
              </w:rPr>
              <w:t>pStage</w:t>
            </w:r>
            <w:r w:rsidRPr="007607AF">
              <w:rPr>
                <w:rFonts w:eastAsia="ＭＳ Ｐゴシック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54D01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proofErr w:type="spellStart"/>
            <w:r w:rsidRPr="007607AF">
              <w:rPr>
                <w:rFonts w:eastAsia="ＭＳ Ｐゴシック"/>
                <w:kern w:val="0"/>
              </w:rPr>
              <w:t>Histology</w:t>
            </w:r>
            <w:r w:rsidRPr="007607AF">
              <w:rPr>
                <w:rFonts w:eastAsia="ＭＳ Ｐゴシック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165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7F9CE" w14:textId="77777777" w:rsidR="007B37F0" w:rsidRPr="007607AF" w:rsidRDefault="007B37F0" w:rsidP="00B37109">
            <w:pPr>
              <w:widowControl/>
              <w:jc w:val="left"/>
              <w:rPr>
                <w:rFonts w:eastAsia="ＭＳ Ｐゴシック"/>
                <w:kern w:val="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971087" w14:textId="77777777" w:rsidR="007B37F0" w:rsidRPr="007607AF" w:rsidRDefault="007B37F0" w:rsidP="00B37109">
            <w:pPr>
              <w:widowControl/>
              <w:jc w:val="left"/>
              <w:rPr>
                <w:rFonts w:eastAsia="ＭＳ Ｐゴシック"/>
                <w:kern w:val="0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1E9D4" w14:textId="77777777" w:rsidR="007B37F0" w:rsidRPr="007607AF" w:rsidRDefault="007B37F0" w:rsidP="00B37109">
            <w:pPr>
              <w:widowControl/>
              <w:jc w:val="left"/>
              <w:rPr>
                <w:rFonts w:eastAsia="ＭＳ Ｐゴシック"/>
                <w:kern w:val="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43B3E" w14:textId="77777777" w:rsidR="007B37F0" w:rsidRPr="007607AF" w:rsidRDefault="007B37F0" w:rsidP="00B37109">
            <w:pPr>
              <w:widowControl/>
              <w:jc w:val="left"/>
              <w:rPr>
                <w:rFonts w:eastAsia="ＭＳ Ｐゴシック"/>
                <w:kern w:val="0"/>
              </w:rPr>
            </w:pPr>
          </w:p>
        </w:tc>
      </w:tr>
      <w:tr w:rsidR="007B37F0" w:rsidRPr="00C90C20" w14:paraId="1A931516" w14:textId="77777777" w:rsidTr="00B37109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F166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bookmarkStart w:id="0" w:name="_Hlk13580835"/>
            <w:r w:rsidRPr="007607AF">
              <w:rPr>
                <w:rFonts w:eastAsia="ＭＳ Ｐゴシック"/>
                <w:kern w:val="0"/>
              </w:rPr>
              <w:t>GC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9F90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6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120E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8C83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50 x 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46F2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T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8516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N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684C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II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F424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ntestin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DC53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2E6D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9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D002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B058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</w:tr>
      <w:tr w:rsidR="007B37F0" w:rsidRPr="00C90C20" w14:paraId="78DA4E9A" w14:textId="77777777" w:rsidTr="00B37109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9CCD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GC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139A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DE72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C402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105 x 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5FA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T4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B5A0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N3b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B62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II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0043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Diffus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DB1D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BA07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1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9E3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Yes</w:t>
            </w:r>
            <w:r w:rsidRPr="007607AF">
              <w:rPr>
                <w:rFonts w:eastAsia="ＭＳ Ｐゴシック"/>
                <w:kern w:val="0"/>
              </w:rPr>
              <w:br/>
              <w:t>(1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B7F7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eritoneal dissemination</w:t>
            </w:r>
          </w:p>
        </w:tc>
      </w:tr>
      <w:tr w:rsidR="007B37F0" w:rsidRPr="00C90C20" w14:paraId="2DC0C414" w14:textId="77777777" w:rsidTr="00B37109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5BE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GC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DE20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3B5A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E1B5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60 x 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B9D1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T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5154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N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EB85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II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054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ntestin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B5A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S-1</w:t>
            </w:r>
          </w:p>
          <w:p w14:paraId="5FA3DCD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one ye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637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10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EF5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13BA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</w:tr>
      <w:tr w:rsidR="007B37F0" w:rsidRPr="00C90C20" w14:paraId="11FB29E6" w14:textId="77777777" w:rsidTr="00B37109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F055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GC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C824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F00E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4743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22 x 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D10D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T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8F01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N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E472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9D0A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ntestin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683E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E3AB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9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0C75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F94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</w:tr>
      <w:tr w:rsidR="007B37F0" w:rsidRPr="00C90C20" w14:paraId="5B6ACAEE" w14:textId="77777777" w:rsidTr="00B37109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1AD1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GC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C1F5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9B90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A8B2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20 x 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9624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T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EF58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N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DE02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I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C0CE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Diffus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5CA7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46E3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9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529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9324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</w:tr>
      <w:tr w:rsidR="007B37F0" w:rsidRPr="00C90C20" w14:paraId="55C01BAC" w14:textId="77777777" w:rsidTr="00B37109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FA3C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GC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873F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3F40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390A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75 x 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16B6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T4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46E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N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FB0A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II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706B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Diffus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B0A5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S-1</w:t>
            </w:r>
          </w:p>
          <w:p w14:paraId="1D297E3D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one ye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AAE6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9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10FF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DF80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</w:tr>
      <w:tr w:rsidR="007B37F0" w:rsidRPr="00C90C20" w14:paraId="1AAFCDED" w14:textId="77777777" w:rsidTr="00B37109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7E16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GC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DB5A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B881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F82B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35 x 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6928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T4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EDB6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N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3236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I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2C51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ntestin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EC13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8E22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9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AAA8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60E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</w:tr>
      <w:tr w:rsidR="007B37F0" w:rsidRPr="00C90C20" w14:paraId="1CF7A352" w14:textId="77777777" w:rsidTr="00B37109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B3B8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GC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83A4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16B4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AEFC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75 x 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F134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T4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5B3D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N3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1D0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II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AEFE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ntestin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467A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proofErr w:type="spellStart"/>
            <w:r w:rsidRPr="007607AF">
              <w:rPr>
                <w:rFonts w:eastAsia="ＭＳ Ｐゴシック"/>
                <w:kern w:val="0"/>
              </w:rPr>
              <w:t>CapeOX</w:t>
            </w:r>
            <w:proofErr w:type="spellEnd"/>
          </w:p>
          <w:p w14:paraId="57E88811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three month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D48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9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55DF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Yes</w:t>
            </w:r>
            <w:r w:rsidRPr="007607AF">
              <w:rPr>
                <w:rFonts w:eastAsia="ＭＳ Ｐゴシック"/>
                <w:kern w:val="0"/>
              </w:rPr>
              <w:br/>
              <w:t>(5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3E81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eritoneal dissemination</w:t>
            </w:r>
          </w:p>
        </w:tc>
      </w:tr>
      <w:tr w:rsidR="007B37F0" w:rsidRPr="00C90C20" w14:paraId="09FECDB6" w14:textId="77777777" w:rsidTr="00B37109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4D10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GC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5B91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B413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140B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150 x 1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CD5B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T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C9FE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N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D603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I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140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ntestin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5E75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S-1</w:t>
            </w:r>
          </w:p>
          <w:p w14:paraId="6E548964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one ye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A7D5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9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5C70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0829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</w:tr>
      <w:tr w:rsidR="007B37F0" w:rsidRPr="00C90C20" w14:paraId="7CC4D247" w14:textId="77777777" w:rsidTr="00B37109">
        <w:trPr>
          <w:trHeight w:val="600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6772B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GC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65B00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DF98C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B54F1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50 x 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6564C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T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99D04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pN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98282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IB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0B02E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Intestin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D7AF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641E5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73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C8A2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AB8C" w14:textId="77777777" w:rsidR="007B37F0" w:rsidRPr="007607AF" w:rsidRDefault="007B37F0" w:rsidP="00B37109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607AF">
              <w:rPr>
                <w:rFonts w:eastAsia="ＭＳ Ｐゴシック"/>
                <w:kern w:val="0"/>
              </w:rPr>
              <w:t>No</w:t>
            </w:r>
          </w:p>
        </w:tc>
      </w:tr>
      <w:bookmarkEnd w:id="0"/>
    </w:tbl>
    <w:p w14:paraId="25C3E562" w14:textId="77777777" w:rsidR="007B37F0" w:rsidRPr="00796344" w:rsidRDefault="007B37F0" w:rsidP="007B37F0">
      <w:pPr>
        <w:rPr>
          <w:sz w:val="20"/>
          <w:szCs w:val="20"/>
        </w:rPr>
      </w:pPr>
      <w:r w:rsidRPr="007607AF">
        <w:fldChar w:fldCharType="end"/>
      </w:r>
      <w:r w:rsidRPr="00796344">
        <w:rPr>
          <w:sz w:val="20"/>
          <w:szCs w:val="20"/>
        </w:rPr>
        <w:t xml:space="preserve">Abbreviations: </w:t>
      </w:r>
      <w:proofErr w:type="spellStart"/>
      <w:r w:rsidRPr="00796344">
        <w:rPr>
          <w:sz w:val="20"/>
          <w:szCs w:val="20"/>
        </w:rPr>
        <w:t>CapeOX</w:t>
      </w:r>
      <w:proofErr w:type="spellEnd"/>
      <w:r w:rsidRPr="00796344">
        <w:rPr>
          <w:sz w:val="20"/>
          <w:szCs w:val="20"/>
        </w:rPr>
        <w:t>., Capecitabine plus Oxaliplatin.</w:t>
      </w:r>
    </w:p>
    <w:p w14:paraId="6743A742" w14:textId="77777777" w:rsidR="007B37F0" w:rsidRPr="00796344" w:rsidRDefault="007B37F0" w:rsidP="007B37F0">
      <w:pPr>
        <w:rPr>
          <w:sz w:val="20"/>
          <w:szCs w:val="20"/>
        </w:rPr>
      </w:pPr>
      <w:proofErr w:type="spellStart"/>
      <w:r w:rsidRPr="00796344">
        <w:rPr>
          <w:sz w:val="20"/>
          <w:szCs w:val="20"/>
          <w:vertAlign w:val="superscript"/>
        </w:rPr>
        <w:t>a</w:t>
      </w:r>
      <w:r w:rsidRPr="00796344">
        <w:rPr>
          <w:sz w:val="20"/>
          <w:szCs w:val="20"/>
        </w:rPr>
        <w:t>TNM</w:t>
      </w:r>
      <w:proofErr w:type="spellEnd"/>
      <w:r w:rsidRPr="00796344">
        <w:rPr>
          <w:sz w:val="20"/>
          <w:szCs w:val="20"/>
        </w:rPr>
        <w:t xml:space="preserve"> Classification of Malignant Tumors, </w:t>
      </w:r>
      <w:r w:rsidRPr="00796344">
        <w:rPr>
          <w:rFonts w:hint="eastAsia"/>
          <w:sz w:val="20"/>
          <w:szCs w:val="20"/>
        </w:rPr>
        <w:t>8</w:t>
      </w:r>
      <w:r w:rsidRPr="00796344">
        <w:rPr>
          <w:sz w:val="20"/>
          <w:szCs w:val="20"/>
        </w:rPr>
        <w:t xml:space="preserve">th Edition.  </w:t>
      </w:r>
      <w:proofErr w:type="spellStart"/>
      <w:r w:rsidRPr="00796344">
        <w:rPr>
          <w:sz w:val="20"/>
          <w:szCs w:val="20"/>
          <w:vertAlign w:val="superscript"/>
        </w:rPr>
        <w:t>b</w:t>
      </w:r>
      <w:r w:rsidRPr="00796344">
        <w:rPr>
          <w:sz w:val="20"/>
          <w:szCs w:val="20"/>
        </w:rPr>
        <w:t>Lauren</w:t>
      </w:r>
      <w:proofErr w:type="spellEnd"/>
      <w:r w:rsidRPr="00796344">
        <w:rPr>
          <w:sz w:val="20"/>
          <w:szCs w:val="20"/>
        </w:rPr>
        <w:t xml:space="preserve"> classification.  *After surgery.</w:t>
      </w:r>
    </w:p>
    <w:p w14:paraId="31787A65" w14:textId="7C048981" w:rsidR="00DB27B6" w:rsidRPr="006817D4" w:rsidRDefault="007B37F0" w:rsidP="006B36FD">
      <w:pPr>
        <w:rPr>
          <w:rFonts w:eastAsia="游明朝" w:hint="eastAsia"/>
          <w:color w:val="auto"/>
        </w:rPr>
      </w:pPr>
      <w:r w:rsidRPr="00796344">
        <w:rPr>
          <w:sz w:val="20"/>
          <w:szCs w:val="20"/>
        </w:rPr>
        <w:t>S-1, an oral fluoropyrimidine. Capecitabine, an oral fluoropyrimidine. Oxaliplatin, a third-generation platinum complex</w:t>
      </w:r>
    </w:p>
    <w:sectPr w:rsidR="00DB27B6" w:rsidRPr="006817D4" w:rsidSect="006B36FD">
      <w:pgSz w:w="16838" w:h="11906" w:orient="landscape" w:code="9"/>
      <w:pgMar w:top="1440" w:right="1080" w:bottom="1440" w:left="1080" w:header="851" w:footer="992" w:gutter="0"/>
      <w:pgNumType w:fmt="numberInDash"/>
      <w:cols w:space="425"/>
      <w:docGrid w:linePitch="6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78CDC2" w14:textId="77777777" w:rsidR="00B87C79" w:rsidRDefault="00B87C79">
      <w:r>
        <w:separator/>
      </w:r>
    </w:p>
  </w:endnote>
  <w:endnote w:type="continuationSeparator" w:id="0">
    <w:p w14:paraId="756F3817" w14:textId="77777777" w:rsidR="00B87C79" w:rsidRDefault="00B87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F9A82B" w14:textId="77777777" w:rsidR="00B87C79" w:rsidRDefault="00B87C79">
      <w:r>
        <w:separator/>
      </w:r>
    </w:p>
  </w:footnote>
  <w:footnote w:type="continuationSeparator" w:id="0">
    <w:p w14:paraId="2F215297" w14:textId="77777777" w:rsidR="00B87C79" w:rsidRDefault="00B87C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165578"/>
    <w:multiLevelType w:val="hybridMultilevel"/>
    <w:tmpl w:val="FEAA7BC4"/>
    <w:lvl w:ilvl="0" w:tplc="7B32BCFE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F54858"/>
    <w:multiLevelType w:val="hybridMultilevel"/>
    <w:tmpl w:val="6FA80A9E"/>
    <w:lvl w:ilvl="0" w:tplc="2FF42EF2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EC8466F"/>
    <w:multiLevelType w:val="hybridMultilevel"/>
    <w:tmpl w:val="990C04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E1001AB"/>
    <w:multiLevelType w:val="hybridMultilevel"/>
    <w:tmpl w:val="444EC3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05"/>
  <w:drawingGridVerticalSpacing w:val="657"/>
  <w:displayHorizontalDrawingGridEvery w:val="0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xe99pv90pfzpep2f9xr2vxezaxp5x2tser&quot;&gt;My EndNote Library&lt;record-ids&gt;&lt;item&gt;50&lt;/item&gt;&lt;item&gt;51&lt;/item&gt;&lt;item&gt;64&lt;/item&gt;&lt;item&gt;76&lt;/item&gt;&lt;item&gt;79&lt;/item&gt;&lt;item&gt;106&lt;/item&gt;&lt;item&gt;107&lt;/item&gt;&lt;item&gt;108&lt;/item&gt;&lt;item&gt;114&lt;/item&gt;&lt;item&gt;143&lt;/item&gt;&lt;item&gt;144&lt;/item&gt;&lt;item&gt;145&lt;/item&gt;&lt;item&gt;148&lt;/item&gt;&lt;item&gt;152&lt;/item&gt;&lt;item&gt;205&lt;/item&gt;&lt;item&gt;206&lt;/item&gt;&lt;item&gt;207&lt;/item&gt;&lt;item&gt;208&lt;/item&gt;&lt;item&gt;209&lt;/item&gt;&lt;item&gt;211&lt;/item&gt;&lt;item&gt;212&lt;/item&gt;&lt;item&gt;219&lt;/item&gt;&lt;item&gt;221&lt;/item&gt;&lt;item&gt;223&lt;/item&gt;&lt;item&gt;229&lt;/item&gt;&lt;item&gt;236&lt;/item&gt;&lt;item&gt;240&lt;/item&gt;&lt;/record-ids&gt;&lt;/item&gt;&lt;/Libraries&gt;"/>
  </w:docVars>
  <w:rsids>
    <w:rsidRoot w:val="00464953"/>
    <w:rsid w:val="000002CF"/>
    <w:rsid w:val="00001D03"/>
    <w:rsid w:val="0000305F"/>
    <w:rsid w:val="000056A0"/>
    <w:rsid w:val="0000715D"/>
    <w:rsid w:val="0000757E"/>
    <w:rsid w:val="000112AF"/>
    <w:rsid w:val="00015C59"/>
    <w:rsid w:val="00016642"/>
    <w:rsid w:val="00017B0E"/>
    <w:rsid w:val="0002197A"/>
    <w:rsid w:val="00021A88"/>
    <w:rsid w:val="00021BD7"/>
    <w:rsid w:val="00022075"/>
    <w:rsid w:val="00025BB3"/>
    <w:rsid w:val="00027229"/>
    <w:rsid w:val="000273F7"/>
    <w:rsid w:val="00027878"/>
    <w:rsid w:val="00027E31"/>
    <w:rsid w:val="00030ED5"/>
    <w:rsid w:val="000313FA"/>
    <w:rsid w:val="00031443"/>
    <w:rsid w:val="0003165B"/>
    <w:rsid w:val="00040388"/>
    <w:rsid w:val="0004197B"/>
    <w:rsid w:val="00041C45"/>
    <w:rsid w:val="00041F1C"/>
    <w:rsid w:val="0004316E"/>
    <w:rsid w:val="000437AC"/>
    <w:rsid w:val="0004477D"/>
    <w:rsid w:val="00047125"/>
    <w:rsid w:val="000505D4"/>
    <w:rsid w:val="000529BF"/>
    <w:rsid w:val="00052C42"/>
    <w:rsid w:val="00053083"/>
    <w:rsid w:val="0005335E"/>
    <w:rsid w:val="000538FE"/>
    <w:rsid w:val="00053A78"/>
    <w:rsid w:val="000552E5"/>
    <w:rsid w:val="00060311"/>
    <w:rsid w:val="00060BCF"/>
    <w:rsid w:val="00060DC5"/>
    <w:rsid w:val="00062644"/>
    <w:rsid w:val="000632C8"/>
    <w:rsid w:val="000660BB"/>
    <w:rsid w:val="000675DA"/>
    <w:rsid w:val="00072643"/>
    <w:rsid w:val="000731D1"/>
    <w:rsid w:val="00076927"/>
    <w:rsid w:val="000771C4"/>
    <w:rsid w:val="000803E9"/>
    <w:rsid w:val="00080932"/>
    <w:rsid w:val="00081339"/>
    <w:rsid w:val="00085B79"/>
    <w:rsid w:val="00086356"/>
    <w:rsid w:val="00086DCF"/>
    <w:rsid w:val="000933A7"/>
    <w:rsid w:val="000935B2"/>
    <w:rsid w:val="0009423E"/>
    <w:rsid w:val="000960AB"/>
    <w:rsid w:val="0009652C"/>
    <w:rsid w:val="00096E23"/>
    <w:rsid w:val="00097CFB"/>
    <w:rsid w:val="000A13E3"/>
    <w:rsid w:val="000A1915"/>
    <w:rsid w:val="000A266A"/>
    <w:rsid w:val="000A27DB"/>
    <w:rsid w:val="000A29F0"/>
    <w:rsid w:val="000A6B6C"/>
    <w:rsid w:val="000A6D66"/>
    <w:rsid w:val="000B1370"/>
    <w:rsid w:val="000B1E01"/>
    <w:rsid w:val="000B3279"/>
    <w:rsid w:val="000B37C8"/>
    <w:rsid w:val="000B4177"/>
    <w:rsid w:val="000B43C8"/>
    <w:rsid w:val="000B4AA2"/>
    <w:rsid w:val="000B6423"/>
    <w:rsid w:val="000B6B98"/>
    <w:rsid w:val="000B6C2D"/>
    <w:rsid w:val="000B6C9A"/>
    <w:rsid w:val="000C05EA"/>
    <w:rsid w:val="000C09CB"/>
    <w:rsid w:val="000C243C"/>
    <w:rsid w:val="000C319A"/>
    <w:rsid w:val="000C3EAD"/>
    <w:rsid w:val="000C4040"/>
    <w:rsid w:val="000C447B"/>
    <w:rsid w:val="000C64F9"/>
    <w:rsid w:val="000C6962"/>
    <w:rsid w:val="000D1EE9"/>
    <w:rsid w:val="000D21BE"/>
    <w:rsid w:val="000D28F2"/>
    <w:rsid w:val="000D356B"/>
    <w:rsid w:val="000D3BF7"/>
    <w:rsid w:val="000D6EB8"/>
    <w:rsid w:val="000D72E4"/>
    <w:rsid w:val="000E0208"/>
    <w:rsid w:val="000E1152"/>
    <w:rsid w:val="000E1A47"/>
    <w:rsid w:val="000E2879"/>
    <w:rsid w:val="000E3D3C"/>
    <w:rsid w:val="000E7AC0"/>
    <w:rsid w:val="000E7AEE"/>
    <w:rsid w:val="000E7B37"/>
    <w:rsid w:val="000F025C"/>
    <w:rsid w:val="000F0E7F"/>
    <w:rsid w:val="000F172C"/>
    <w:rsid w:val="000F25DE"/>
    <w:rsid w:val="000F3552"/>
    <w:rsid w:val="000F4846"/>
    <w:rsid w:val="000F488D"/>
    <w:rsid w:val="000F7D95"/>
    <w:rsid w:val="0010064C"/>
    <w:rsid w:val="001013D6"/>
    <w:rsid w:val="00102364"/>
    <w:rsid w:val="0010728B"/>
    <w:rsid w:val="001101A2"/>
    <w:rsid w:val="001107CA"/>
    <w:rsid w:val="001112B4"/>
    <w:rsid w:val="00112532"/>
    <w:rsid w:val="0011482C"/>
    <w:rsid w:val="001156D2"/>
    <w:rsid w:val="00116932"/>
    <w:rsid w:val="00116DAA"/>
    <w:rsid w:val="001174E7"/>
    <w:rsid w:val="00121224"/>
    <w:rsid w:val="00121309"/>
    <w:rsid w:val="00121401"/>
    <w:rsid w:val="00121FEE"/>
    <w:rsid w:val="00123945"/>
    <w:rsid w:val="00124526"/>
    <w:rsid w:val="001260A2"/>
    <w:rsid w:val="00126FCD"/>
    <w:rsid w:val="00127B73"/>
    <w:rsid w:val="00127F6B"/>
    <w:rsid w:val="001306E7"/>
    <w:rsid w:val="00130E1D"/>
    <w:rsid w:val="0013487E"/>
    <w:rsid w:val="0013512D"/>
    <w:rsid w:val="00136631"/>
    <w:rsid w:val="001377C6"/>
    <w:rsid w:val="00141464"/>
    <w:rsid w:val="00144314"/>
    <w:rsid w:val="001459F5"/>
    <w:rsid w:val="00147984"/>
    <w:rsid w:val="001500F4"/>
    <w:rsid w:val="00150458"/>
    <w:rsid w:val="00150780"/>
    <w:rsid w:val="00151768"/>
    <w:rsid w:val="00151992"/>
    <w:rsid w:val="00153982"/>
    <w:rsid w:val="00153E49"/>
    <w:rsid w:val="00154777"/>
    <w:rsid w:val="00154930"/>
    <w:rsid w:val="00155BEF"/>
    <w:rsid w:val="00156390"/>
    <w:rsid w:val="001577A7"/>
    <w:rsid w:val="00157C62"/>
    <w:rsid w:val="001610A2"/>
    <w:rsid w:val="001613A8"/>
    <w:rsid w:val="00161F8D"/>
    <w:rsid w:val="00162585"/>
    <w:rsid w:val="001636C0"/>
    <w:rsid w:val="001641B3"/>
    <w:rsid w:val="001677BE"/>
    <w:rsid w:val="0016790B"/>
    <w:rsid w:val="00170212"/>
    <w:rsid w:val="00170ADE"/>
    <w:rsid w:val="00172AB7"/>
    <w:rsid w:val="00172DA2"/>
    <w:rsid w:val="001744CC"/>
    <w:rsid w:val="00174843"/>
    <w:rsid w:val="00174B7C"/>
    <w:rsid w:val="001751EB"/>
    <w:rsid w:val="00175383"/>
    <w:rsid w:val="0017753C"/>
    <w:rsid w:val="00177566"/>
    <w:rsid w:val="001778F8"/>
    <w:rsid w:val="001778F9"/>
    <w:rsid w:val="00181E4E"/>
    <w:rsid w:val="00184B60"/>
    <w:rsid w:val="0018712D"/>
    <w:rsid w:val="00187F5D"/>
    <w:rsid w:val="00190F1D"/>
    <w:rsid w:val="00190F96"/>
    <w:rsid w:val="0019134C"/>
    <w:rsid w:val="00192191"/>
    <w:rsid w:val="0019313F"/>
    <w:rsid w:val="00193709"/>
    <w:rsid w:val="00194F8C"/>
    <w:rsid w:val="00197290"/>
    <w:rsid w:val="00197326"/>
    <w:rsid w:val="001A34C0"/>
    <w:rsid w:val="001A5FAB"/>
    <w:rsid w:val="001B1713"/>
    <w:rsid w:val="001B2BAE"/>
    <w:rsid w:val="001B4788"/>
    <w:rsid w:val="001B5473"/>
    <w:rsid w:val="001B69A0"/>
    <w:rsid w:val="001C0815"/>
    <w:rsid w:val="001C3422"/>
    <w:rsid w:val="001C3C01"/>
    <w:rsid w:val="001C65DE"/>
    <w:rsid w:val="001D0918"/>
    <w:rsid w:val="001D3C7D"/>
    <w:rsid w:val="001D65D3"/>
    <w:rsid w:val="001D67CC"/>
    <w:rsid w:val="001D6A66"/>
    <w:rsid w:val="001E05D3"/>
    <w:rsid w:val="001E2A6B"/>
    <w:rsid w:val="001E2D0B"/>
    <w:rsid w:val="001E5CDB"/>
    <w:rsid w:val="001E66E4"/>
    <w:rsid w:val="001E7E0D"/>
    <w:rsid w:val="001F029A"/>
    <w:rsid w:val="001F0F46"/>
    <w:rsid w:val="001F2F1E"/>
    <w:rsid w:val="001F30EF"/>
    <w:rsid w:val="001F3EDB"/>
    <w:rsid w:val="001F4188"/>
    <w:rsid w:val="001F5614"/>
    <w:rsid w:val="001F5D9D"/>
    <w:rsid w:val="001F7D29"/>
    <w:rsid w:val="002005A5"/>
    <w:rsid w:val="00201592"/>
    <w:rsid w:val="002021D2"/>
    <w:rsid w:val="002042E5"/>
    <w:rsid w:val="00210E1D"/>
    <w:rsid w:val="002138D0"/>
    <w:rsid w:val="00213C4E"/>
    <w:rsid w:val="00214A45"/>
    <w:rsid w:val="002151FF"/>
    <w:rsid w:val="0021642E"/>
    <w:rsid w:val="0022065D"/>
    <w:rsid w:val="0022096D"/>
    <w:rsid w:val="0022176D"/>
    <w:rsid w:val="0022196F"/>
    <w:rsid w:val="00221DF6"/>
    <w:rsid w:val="00222038"/>
    <w:rsid w:val="002250F2"/>
    <w:rsid w:val="00225E87"/>
    <w:rsid w:val="00226EC3"/>
    <w:rsid w:val="00227178"/>
    <w:rsid w:val="002271AA"/>
    <w:rsid w:val="002275D4"/>
    <w:rsid w:val="002306BD"/>
    <w:rsid w:val="00230F71"/>
    <w:rsid w:val="002311D8"/>
    <w:rsid w:val="00233563"/>
    <w:rsid w:val="00235824"/>
    <w:rsid w:val="0023765B"/>
    <w:rsid w:val="002417D0"/>
    <w:rsid w:val="00241A61"/>
    <w:rsid w:val="00242D05"/>
    <w:rsid w:val="00242E42"/>
    <w:rsid w:val="00243DCC"/>
    <w:rsid w:val="002443BB"/>
    <w:rsid w:val="00246889"/>
    <w:rsid w:val="0024755E"/>
    <w:rsid w:val="0025256A"/>
    <w:rsid w:val="00252B4B"/>
    <w:rsid w:val="00252C74"/>
    <w:rsid w:val="002535B5"/>
    <w:rsid w:val="0025593B"/>
    <w:rsid w:val="002569DB"/>
    <w:rsid w:val="00257633"/>
    <w:rsid w:val="00257E4B"/>
    <w:rsid w:val="00261D97"/>
    <w:rsid w:val="00262665"/>
    <w:rsid w:val="00262CF9"/>
    <w:rsid w:val="0026345F"/>
    <w:rsid w:val="00264307"/>
    <w:rsid w:val="0026544B"/>
    <w:rsid w:val="00266C59"/>
    <w:rsid w:val="002703FA"/>
    <w:rsid w:val="00271C97"/>
    <w:rsid w:val="002728AE"/>
    <w:rsid w:val="00274E45"/>
    <w:rsid w:val="002756CE"/>
    <w:rsid w:val="00281102"/>
    <w:rsid w:val="00282186"/>
    <w:rsid w:val="00282897"/>
    <w:rsid w:val="002856F1"/>
    <w:rsid w:val="00291321"/>
    <w:rsid w:val="00292088"/>
    <w:rsid w:val="002933B7"/>
    <w:rsid w:val="002934B4"/>
    <w:rsid w:val="0029565D"/>
    <w:rsid w:val="002968BF"/>
    <w:rsid w:val="002A1B83"/>
    <w:rsid w:val="002A2209"/>
    <w:rsid w:val="002A2376"/>
    <w:rsid w:val="002A2377"/>
    <w:rsid w:val="002A596D"/>
    <w:rsid w:val="002A603C"/>
    <w:rsid w:val="002A7068"/>
    <w:rsid w:val="002A75E2"/>
    <w:rsid w:val="002A7A4A"/>
    <w:rsid w:val="002A7E83"/>
    <w:rsid w:val="002B02EA"/>
    <w:rsid w:val="002B1BC6"/>
    <w:rsid w:val="002B4266"/>
    <w:rsid w:val="002B467C"/>
    <w:rsid w:val="002B608B"/>
    <w:rsid w:val="002B62F6"/>
    <w:rsid w:val="002B645D"/>
    <w:rsid w:val="002B6BD1"/>
    <w:rsid w:val="002B6EC3"/>
    <w:rsid w:val="002B7E61"/>
    <w:rsid w:val="002C037D"/>
    <w:rsid w:val="002C05CB"/>
    <w:rsid w:val="002C3124"/>
    <w:rsid w:val="002C4E62"/>
    <w:rsid w:val="002C5613"/>
    <w:rsid w:val="002C5F16"/>
    <w:rsid w:val="002C7057"/>
    <w:rsid w:val="002C7910"/>
    <w:rsid w:val="002D2F95"/>
    <w:rsid w:val="002D3101"/>
    <w:rsid w:val="002D4637"/>
    <w:rsid w:val="002D6191"/>
    <w:rsid w:val="002D63F6"/>
    <w:rsid w:val="002E1038"/>
    <w:rsid w:val="002E1194"/>
    <w:rsid w:val="002E1910"/>
    <w:rsid w:val="002E1E28"/>
    <w:rsid w:val="002E4342"/>
    <w:rsid w:val="002E48DD"/>
    <w:rsid w:val="002E53E6"/>
    <w:rsid w:val="002E657C"/>
    <w:rsid w:val="002E6C54"/>
    <w:rsid w:val="002E78F2"/>
    <w:rsid w:val="002F08FC"/>
    <w:rsid w:val="002F0AE4"/>
    <w:rsid w:val="002F1116"/>
    <w:rsid w:val="002F4DBB"/>
    <w:rsid w:val="00300623"/>
    <w:rsid w:val="003012DF"/>
    <w:rsid w:val="00301627"/>
    <w:rsid w:val="0030305A"/>
    <w:rsid w:val="0030334A"/>
    <w:rsid w:val="00303AA5"/>
    <w:rsid w:val="00303D15"/>
    <w:rsid w:val="003042C5"/>
    <w:rsid w:val="003045C9"/>
    <w:rsid w:val="00304E8F"/>
    <w:rsid w:val="00306702"/>
    <w:rsid w:val="00307588"/>
    <w:rsid w:val="00310E06"/>
    <w:rsid w:val="003139C7"/>
    <w:rsid w:val="003146CE"/>
    <w:rsid w:val="003160A8"/>
    <w:rsid w:val="003161BA"/>
    <w:rsid w:val="00316B24"/>
    <w:rsid w:val="00316CA6"/>
    <w:rsid w:val="00316ECE"/>
    <w:rsid w:val="003173A4"/>
    <w:rsid w:val="00320366"/>
    <w:rsid w:val="003228EE"/>
    <w:rsid w:val="003229AD"/>
    <w:rsid w:val="00323555"/>
    <w:rsid w:val="00324C61"/>
    <w:rsid w:val="00325315"/>
    <w:rsid w:val="003302D5"/>
    <w:rsid w:val="00330445"/>
    <w:rsid w:val="00330FF3"/>
    <w:rsid w:val="0033387B"/>
    <w:rsid w:val="0033434A"/>
    <w:rsid w:val="003347B4"/>
    <w:rsid w:val="00334854"/>
    <w:rsid w:val="00335018"/>
    <w:rsid w:val="003353BA"/>
    <w:rsid w:val="003355AC"/>
    <w:rsid w:val="00335845"/>
    <w:rsid w:val="003377C7"/>
    <w:rsid w:val="00340EE5"/>
    <w:rsid w:val="00341F6B"/>
    <w:rsid w:val="003426BB"/>
    <w:rsid w:val="00344132"/>
    <w:rsid w:val="00345683"/>
    <w:rsid w:val="00346780"/>
    <w:rsid w:val="00346D4C"/>
    <w:rsid w:val="00347256"/>
    <w:rsid w:val="0034772B"/>
    <w:rsid w:val="003507ED"/>
    <w:rsid w:val="00350AD3"/>
    <w:rsid w:val="00352D72"/>
    <w:rsid w:val="0035342F"/>
    <w:rsid w:val="00356606"/>
    <w:rsid w:val="0035668D"/>
    <w:rsid w:val="00360ADB"/>
    <w:rsid w:val="0036114D"/>
    <w:rsid w:val="00361859"/>
    <w:rsid w:val="00362560"/>
    <w:rsid w:val="0036536C"/>
    <w:rsid w:val="00365D8B"/>
    <w:rsid w:val="0036716C"/>
    <w:rsid w:val="00370828"/>
    <w:rsid w:val="00370A2A"/>
    <w:rsid w:val="00370A34"/>
    <w:rsid w:val="00370C76"/>
    <w:rsid w:val="003713C5"/>
    <w:rsid w:val="00373282"/>
    <w:rsid w:val="00373775"/>
    <w:rsid w:val="00373AEA"/>
    <w:rsid w:val="0037408B"/>
    <w:rsid w:val="003744F1"/>
    <w:rsid w:val="00380021"/>
    <w:rsid w:val="003811A6"/>
    <w:rsid w:val="00381477"/>
    <w:rsid w:val="00381964"/>
    <w:rsid w:val="00381D59"/>
    <w:rsid w:val="00382935"/>
    <w:rsid w:val="00383150"/>
    <w:rsid w:val="00387E49"/>
    <w:rsid w:val="003906D8"/>
    <w:rsid w:val="00390C07"/>
    <w:rsid w:val="003910B9"/>
    <w:rsid w:val="00391523"/>
    <w:rsid w:val="003920A7"/>
    <w:rsid w:val="00393DC7"/>
    <w:rsid w:val="00394EAC"/>
    <w:rsid w:val="00395C90"/>
    <w:rsid w:val="003973D3"/>
    <w:rsid w:val="003A05AF"/>
    <w:rsid w:val="003A0D24"/>
    <w:rsid w:val="003A283C"/>
    <w:rsid w:val="003A35DA"/>
    <w:rsid w:val="003A77AF"/>
    <w:rsid w:val="003B054F"/>
    <w:rsid w:val="003B0915"/>
    <w:rsid w:val="003B1742"/>
    <w:rsid w:val="003B2333"/>
    <w:rsid w:val="003B29D4"/>
    <w:rsid w:val="003B320C"/>
    <w:rsid w:val="003B6A7F"/>
    <w:rsid w:val="003B7EC3"/>
    <w:rsid w:val="003C0748"/>
    <w:rsid w:val="003C1377"/>
    <w:rsid w:val="003C1D64"/>
    <w:rsid w:val="003C1D70"/>
    <w:rsid w:val="003C38CD"/>
    <w:rsid w:val="003C439E"/>
    <w:rsid w:val="003C5DBA"/>
    <w:rsid w:val="003C66C5"/>
    <w:rsid w:val="003C7023"/>
    <w:rsid w:val="003D2ECE"/>
    <w:rsid w:val="003D3A86"/>
    <w:rsid w:val="003D59EB"/>
    <w:rsid w:val="003D5CC8"/>
    <w:rsid w:val="003D6002"/>
    <w:rsid w:val="003D6225"/>
    <w:rsid w:val="003E02F5"/>
    <w:rsid w:val="003E2522"/>
    <w:rsid w:val="003E3210"/>
    <w:rsid w:val="003E3795"/>
    <w:rsid w:val="003E39CE"/>
    <w:rsid w:val="003E3B1F"/>
    <w:rsid w:val="003F1732"/>
    <w:rsid w:val="003F20B9"/>
    <w:rsid w:val="003F3196"/>
    <w:rsid w:val="003F3B1C"/>
    <w:rsid w:val="003F4A2E"/>
    <w:rsid w:val="003F5428"/>
    <w:rsid w:val="003F600B"/>
    <w:rsid w:val="00401138"/>
    <w:rsid w:val="00402572"/>
    <w:rsid w:val="00403F0C"/>
    <w:rsid w:val="0041199C"/>
    <w:rsid w:val="00411E18"/>
    <w:rsid w:val="0041224A"/>
    <w:rsid w:val="00414C3D"/>
    <w:rsid w:val="004166EA"/>
    <w:rsid w:val="00417659"/>
    <w:rsid w:val="0042067E"/>
    <w:rsid w:val="00420FEE"/>
    <w:rsid w:val="004215A1"/>
    <w:rsid w:val="004219AA"/>
    <w:rsid w:val="00422456"/>
    <w:rsid w:val="004256BB"/>
    <w:rsid w:val="0042586E"/>
    <w:rsid w:val="00426065"/>
    <w:rsid w:val="00427EE3"/>
    <w:rsid w:val="00430C04"/>
    <w:rsid w:val="00430DEA"/>
    <w:rsid w:val="00431434"/>
    <w:rsid w:val="00431991"/>
    <w:rsid w:val="00431AE6"/>
    <w:rsid w:val="00431FD2"/>
    <w:rsid w:val="00432015"/>
    <w:rsid w:val="0043218D"/>
    <w:rsid w:val="00432F2F"/>
    <w:rsid w:val="00434B6F"/>
    <w:rsid w:val="00437CFB"/>
    <w:rsid w:val="004412B8"/>
    <w:rsid w:val="00441762"/>
    <w:rsid w:val="00442DC7"/>
    <w:rsid w:val="0044312D"/>
    <w:rsid w:val="0044473F"/>
    <w:rsid w:val="004455D2"/>
    <w:rsid w:val="00447351"/>
    <w:rsid w:val="00447942"/>
    <w:rsid w:val="004524AE"/>
    <w:rsid w:val="004536AE"/>
    <w:rsid w:val="00455EC2"/>
    <w:rsid w:val="00456407"/>
    <w:rsid w:val="00460DDC"/>
    <w:rsid w:val="00462328"/>
    <w:rsid w:val="00462923"/>
    <w:rsid w:val="00464953"/>
    <w:rsid w:val="00466BD4"/>
    <w:rsid w:val="00467D1A"/>
    <w:rsid w:val="00470401"/>
    <w:rsid w:val="00470921"/>
    <w:rsid w:val="00470B1C"/>
    <w:rsid w:val="0047110C"/>
    <w:rsid w:val="004716C3"/>
    <w:rsid w:val="004720DA"/>
    <w:rsid w:val="00473B22"/>
    <w:rsid w:val="00473C2B"/>
    <w:rsid w:val="00474698"/>
    <w:rsid w:val="004776AE"/>
    <w:rsid w:val="00480882"/>
    <w:rsid w:val="0048218F"/>
    <w:rsid w:val="0048293A"/>
    <w:rsid w:val="004845F6"/>
    <w:rsid w:val="00485137"/>
    <w:rsid w:val="004854B5"/>
    <w:rsid w:val="004858AE"/>
    <w:rsid w:val="00490D4A"/>
    <w:rsid w:val="00491DAB"/>
    <w:rsid w:val="0049240D"/>
    <w:rsid w:val="00494527"/>
    <w:rsid w:val="004975BC"/>
    <w:rsid w:val="004A217B"/>
    <w:rsid w:val="004A2CE2"/>
    <w:rsid w:val="004A2F02"/>
    <w:rsid w:val="004A3778"/>
    <w:rsid w:val="004A402D"/>
    <w:rsid w:val="004A51AA"/>
    <w:rsid w:val="004A51B4"/>
    <w:rsid w:val="004A56EF"/>
    <w:rsid w:val="004A593A"/>
    <w:rsid w:val="004A6599"/>
    <w:rsid w:val="004A6DCA"/>
    <w:rsid w:val="004B0DE8"/>
    <w:rsid w:val="004B0EBD"/>
    <w:rsid w:val="004B176E"/>
    <w:rsid w:val="004B245B"/>
    <w:rsid w:val="004B3004"/>
    <w:rsid w:val="004B4A0F"/>
    <w:rsid w:val="004B5B35"/>
    <w:rsid w:val="004B6074"/>
    <w:rsid w:val="004B66C3"/>
    <w:rsid w:val="004B7195"/>
    <w:rsid w:val="004B7ACF"/>
    <w:rsid w:val="004C0758"/>
    <w:rsid w:val="004C0C58"/>
    <w:rsid w:val="004C29CA"/>
    <w:rsid w:val="004C38A8"/>
    <w:rsid w:val="004C46FD"/>
    <w:rsid w:val="004C56E4"/>
    <w:rsid w:val="004C5CF1"/>
    <w:rsid w:val="004C795A"/>
    <w:rsid w:val="004C7A3D"/>
    <w:rsid w:val="004D0707"/>
    <w:rsid w:val="004D10D3"/>
    <w:rsid w:val="004D1D9E"/>
    <w:rsid w:val="004D1DF3"/>
    <w:rsid w:val="004D2C36"/>
    <w:rsid w:val="004D4313"/>
    <w:rsid w:val="004D5CC8"/>
    <w:rsid w:val="004D5DF2"/>
    <w:rsid w:val="004D6378"/>
    <w:rsid w:val="004D7F40"/>
    <w:rsid w:val="004E020A"/>
    <w:rsid w:val="004E04B0"/>
    <w:rsid w:val="004E1E33"/>
    <w:rsid w:val="004E2832"/>
    <w:rsid w:val="004E2BB9"/>
    <w:rsid w:val="004E2C4B"/>
    <w:rsid w:val="004E439A"/>
    <w:rsid w:val="004E4A9D"/>
    <w:rsid w:val="004E5757"/>
    <w:rsid w:val="004E7515"/>
    <w:rsid w:val="004F0313"/>
    <w:rsid w:val="004F0DBB"/>
    <w:rsid w:val="004F0E92"/>
    <w:rsid w:val="004F26A9"/>
    <w:rsid w:val="004F26BF"/>
    <w:rsid w:val="004F2D86"/>
    <w:rsid w:val="004F313B"/>
    <w:rsid w:val="004F3BE1"/>
    <w:rsid w:val="004F6127"/>
    <w:rsid w:val="004F62B1"/>
    <w:rsid w:val="004F6E56"/>
    <w:rsid w:val="0050484D"/>
    <w:rsid w:val="00504ACC"/>
    <w:rsid w:val="005066AA"/>
    <w:rsid w:val="00513548"/>
    <w:rsid w:val="00513657"/>
    <w:rsid w:val="00513895"/>
    <w:rsid w:val="00513E6C"/>
    <w:rsid w:val="00513E6D"/>
    <w:rsid w:val="00514735"/>
    <w:rsid w:val="00515368"/>
    <w:rsid w:val="00515FD4"/>
    <w:rsid w:val="0051769B"/>
    <w:rsid w:val="00520B13"/>
    <w:rsid w:val="00521B33"/>
    <w:rsid w:val="00521EDE"/>
    <w:rsid w:val="00522504"/>
    <w:rsid w:val="0052258B"/>
    <w:rsid w:val="00524D3C"/>
    <w:rsid w:val="00524DE0"/>
    <w:rsid w:val="00525C61"/>
    <w:rsid w:val="00525D4F"/>
    <w:rsid w:val="00525D60"/>
    <w:rsid w:val="00526477"/>
    <w:rsid w:val="0052697F"/>
    <w:rsid w:val="00532542"/>
    <w:rsid w:val="0053319F"/>
    <w:rsid w:val="00533F4F"/>
    <w:rsid w:val="00534DAE"/>
    <w:rsid w:val="00535C19"/>
    <w:rsid w:val="0053642E"/>
    <w:rsid w:val="00537F61"/>
    <w:rsid w:val="00540A9B"/>
    <w:rsid w:val="00541257"/>
    <w:rsid w:val="0054236F"/>
    <w:rsid w:val="00542DDA"/>
    <w:rsid w:val="0054370C"/>
    <w:rsid w:val="00543E65"/>
    <w:rsid w:val="00551D41"/>
    <w:rsid w:val="00553055"/>
    <w:rsid w:val="005541D7"/>
    <w:rsid w:val="005547CB"/>
    <w:rsid w:val="005554E9"/>
    <w:rsid w:val="0055591B"/>
    <w:rsid w:val="00555E71"/>
    <w:rsid w:val="0056073B"/>
    <w:rsid w:val="00560F2F"/>
    <w:rsid w:val="00561B93"/>
    <w:rsid w:val="00561FA6"/>
    <w:rsid w:val="00562809"/>
    <w:rsid w:val="00565B4E"/>
    <w:rsid w:val="00566310"/>
    <w:rsid w:val="00570E02"/>
    <w:rsid w:val="005726D3"/>
    <w:rsid w:val="00573DB8"/>
    <w:rsid w:val="00575765"/>
    <w:rsid w:val="005759C7"/>
    <w:rsid w:val="00576858"/>
    <w:rsid w:val="005769C9"/>
    <w:rsid w:val="00584AF3"/>
    <w:rsid w:val="005866B1"/>
    <w:rsid w:val="00586911"/>
    <w:rsid w:val="005909E4"/>
    <w:rsid w:val="00595BDD"/>
    <w:rsid w:val="005961DD"/>
    <w:rsid w:val="00597BBB"/>
    <w:rsid w:val="00597C85"/>
    <w:rsid w:val="005A0FCA"/>
    <w:rsid w:val="005A104A"/>
    <w:rsid w:val="005A36F8"/>
    <w:rsid w:val="005A3C10"/>
    <w:rsid w:val="005A3E18"/>
    <w:rsid w:val="005A4812"/>
    <w:rsid w:val="005A6307"/>
    <w:rsid w:val="005B087B"/>
    <w:rsid w:val="005B0E2A"/>
    <w:rsid w:val="005B0FF7"/>
    <w:rsid w:val="005B103D"/>
    <w:rsid w:val="005B1EC9"/>
    <w:rsid w:val="005B29DA"/>
    <w:rsid w:val="005B4F0E"/>
    <w:rsid w:val="005C0452"/>
    <w:rsid w:val="005C1D51"/>
    <w:rsid w:val="005C21A3"/>
    <w:rsid w:val="005C2403"/>
    <w:rsid w:val="005C39B1"/>
    <w:rsid w:val="005C3C10"/>
    <w:rsid w:val="005C405D"/>
    <w:rsid w:val="005C72D6"/>
    <w:rsid w:val="005C7EF6"/>
    <w:rsid w:val="005D1734"/>
    <w:rsid w:val="005D18DC"/>
    <w:rsid w:val="005D3A42"/>
    <w:rsid w:val="005D486E"/>
    <w:rsid w:val="005D6357"/>
    <w:rsid w:val="005D6E51"/>
    <w:rsid w:val="005D7390"/>
    <w:rsid w:val="005E1656"/>
    <w:rsid w:val="005E2238"/>
    <w:rsid w:val="005E3585"/>
    <w:rsid w:val="005E428E"/>
    <w:rsid w:val="005E43CC"/>
    <w:rsid w:val="005E441C"/>
    <w:rsid w:val="005E616F"/>
    <w:rsid w:val="005E704B"/>
    <w:rsid w:val="005E7A52"/>
    <w:rsid w:val="005F11F0"/>
    <w:rsid w:val="005F1648"/>
    <w:rsid w:val="005F3E7F"/>
    <w:rsid w:val="005F66A4"/>
    <w:rsid w:val="00601E5B"/>
    <w:rsid w:val="0060560B"/>
    <w:rsid w:val="00605982"/>
    <w:rsid w:val="006069EB"/>
    <w:rsid w:val="00606A13"/>
    <w:rsid w:val="00607486"/>
    <w:rsid w:val="00610C8C"/>
    <w:rsid w:val="006126E7"/>
    <w:rsid w:val="00612FAC"/>
    <w:rsid w:val="00613ACC"/>
    <w:rsid w:val="00613E34"/>
    <w:rsid w:val="00614F16"/>
    <w:rsid w:val="0061528E"/>
    <w:rsid w:val="0061578F"/>
    <w:rsid w:val="00616931"/>
    <w:rsid w:val="0062131A"/>
    <w:rsid w:val="00621AE8"/>
    <w:rsid w:val="006228B4"/>
    <w:rsid w:val="006231D6"/>
    <w:rsid w:val="0062464D"/>
    <w:rsid w:val="006257C9"/>
    <w:rsid w:val="0063143F"/>
    <w:rsid w:val="00631590"/>
    <w:rsid w:val="00631666"/>
    <w:rsid w:val="006324EC"/>
    <w:rsid w:val="006337A8"/>
    <w:rsid w:val="00635EE9"/>
    <w:rsid w:val="0063699E"/>
    <w:rsid w:val="00636BD0"/>
    <w:rsid w:val="00641768"/>
    <w:rsid w:val="006424D8"/>
    <w:rsid w:val="006433FA"/>
    <w:rsid w:val="00646B68"/>
    <w:rsid w:val="00646D30"/>
    <w:rsid w:val="00646DB7"/>
    <w:rsid w:val="0064734C"/>
    <w:rsid w:val="006475BE"/>
    <w:rsid w:val="00647FF4"/>
    <w:rsid w:val="00651B0E"/>
    <w:rsid w:val="00651F1B"/>
    <w:rsid w:val="00652823"/>
    <w:rsid w:val="00654493"/>
    <w:rsid w:val="006548D1"/>
    <w:rsid w:val="00654DFD"/>
    <w:rsid w:val="00655D14"/>
    <w:rsid w:val="006606A5"/>
    <w:rsid w:val="00664134"/>
    <w:rsid w:val="006677A5"/>
    <w:rsid w:val="0067067B"/>
    <w:rsid w:val="006714BB"/>
    <w:rsid w:val="0067160C"/>
    <w:rsid w:val="00671D24"/>
    <w:rsid w:val="00674587"/>
    <w:rsid w:val="00674A34"/>
    <w:rsid w:val="00674E5B"/>
    <w:rsid w:val="0067680D"/>
    <w:rsid w:val="006775A2"/>
    <w:rsid w:val="00677BDD"/>
    <w:rsid w:val="00677D98"/>
    <w:rsid w:val="006817D4"/>
    <w:rsid w:val="00681CB7"/>
    <w:rsid w:val="00683DA6"/>
    <w:rsid w:val="00683EC8"/>
    <w:rsid w:val="00684A63"/>
    <w:rsid w:val="0068656B"/>
    <w:rsid w:val="00690601"/>
    <w:rsid w:val="0069084D"/>
    <w:rsid w:val="00691A16"/>
    <w:rsid w:val="006922AE"/>
    <w:rsid w:val="006934A2"/>
    <w:rsid w:val="00693906"/>
    <w:rsid w:val="006944AC"/>
    <w:rsid w:val="006958F5"/>
    <w:rsid w:val="006962C7"/>
    <w:rsid w:val="0069659E"/>
    <w:rsid w:val="00697049"/>
    <w:rsid w:val="0069743B"/>
    <w:rsid w:val="006976A5"/>
    <w:rsid w:val="006A15E0"/>
    <w:rsid w:val="006A19CA"/>
    <w:rsid w:val="006A3ED2"/>
    <w:rsid w:val="006A4163"/>
    <w:rsid w:val="006A4910"/>
    <w:rsid w:val="006A5398"/>
    <w:rsid w:val="006A60D6"/>
    <w:rsid w:val="006A6AA4"/>
    <w:rsid w:val="006A7708"/>
    <w:rsid w:val="006B0651"/>
    <w:rsid w:val="006B1371"/>
    <w:rsid w:val="006B15BF"/>
    <w:rsid w:val="006B36FD"/>
    <w:rsid w:val="006B376E"/>
    <w:rsid w:val="006B4C32"/>
    <w:rsid w:val="006B4F37"/>
    <w:rsid w:val="006B5C9C"/>
    <w:rsid w:val="006B7C71"/>
    <w:rsid w:val="006C0CC3"/>
    <w:rsid w:val="006C15C9"/>
    <w:rsid w:val="006C1AB9"/>
    <w:rsid w:val="006C248F"/>
    <w:rsid w:val="006C26B9"/>
    <w:rsid w:val="006C3344"/>
    <w:rsid w:val="006C373C"/>
    <w:rsid w:val="006C46BE"/>
    <w:rsid w:val="006C4FC5"/>
    <w:rsid w:val="006D1EE6"/>
    <w:rsid w:val="006D4840"/>
    <w:rsid w:val="006D4D30"/>
    <w:rsid w:val="006D560A"/>
    <w:rsid w:val="006D5CAD"/>
    <w:rsid w:val="006D724C"/>
    <w:rsid w:val="006E3532"/>
    <w:rsid w:val="006E3E95"/>
    <w:rsid w:val="006E44E3"/>
    <w:rsid w:val="006E5A2C"/>
    <w:rsid w:val="006E64F4"/>
    <w:rsid w:val="006E668E"/>
    <w:rsid w:val="006F51E9"/>
    <w:rsid w:val="006F590B"/>
    <w:rsid w:val="006F63BE"/>
    <w:rsid w:val="006F6A9F"/>
    <w:rsid w:val="0070277A"/>
    <w:rsid w:val="00703516"/>
    <w:rsid w:val="00705978"/>
    <w:rsid w:val="0070618C"/>
    <w:rsid w:val="00706733"/>
    <w:rsid w:val="0071057E"/>
    <w:rsid w:val="00710BEB"/>
    <w:rsid w:val="00713F35"/>
    <w:rsid w:val="007147AA"/>
    <w:rsid w:val="00716B52"/>
    <w:rsid w:val="0072065A"/>
    <w:rsid w:val="0072149F"/>
    <w:rsid w:val="00721895"/>
    <w:rsid w:val="00721E1F"/>
    <w:rsid w:val="00722C85"/>
    <w:rsid w:val="00723F65"/>
    <w:rsid w:val="00724633"/>
    <w:rsid w:val="00724CC2"/>
    <w:rsid w:val="00724E1A"/>
    <w:rsid w:val="007253E1"/>
    <w:rsid w:val="00726422"/>
    <w:rsid w:val="00730E31"/>
    <w:rsid w:val="00733D0E"/>
    <w:rsid w:val="00735816"/>
    <w:rsid w:val="0073619A"/>
    <w:rsid w:val="00736D47"/>
    <w:rsid w:val="007374AE"/>
    <w:rsid w:val="007416D6"/>
    <w:rsid w:val="00741B27"/>
    <w:rsid w:val="0074209E"/>
    <w:rsid w:val="00743139"/>
    <w:rsid w:val="00745A47"/>
    <w:rsid w:val="00746D96"/>
    <w:rsid w:val="00747B1D"/>
    <w:rsid w:val="00750728"/>
    <w:rsid w:val="00750745"/>
    <w:rsid w:val="007522E9"/>
    <w:rsid w:val="00752CB1"/>
    <w:rsid w:val="00753639"/>
    <w:rsid w:val="00754347"/>
    <w:rsid w:val="0075451B"/>
    <w:rsid w:val="00754A88"/>
    <w:rsid w:val="00754DAA"/>
    <w:rsid w:val="00755DEF"/>
    <w:rsid w:val="007579FB"/>
    <w:rsid w:val="00760032"/>
    <w:rsid w:val="007607AF"/>
    <w:rsid w:val="00761CCA"/>
    <w:rsid w:val="00762A0F"/>
    <w:rsid w:val="007640A9"/>
    <w:rsid w:val="007651D1"/>
    <w:rsid w:val="00765AA0"/>
    <w:rsid w:val="00765B66"/>
    <w:rsid w:val="00765CC0"/>
    <w:rsid w:val="00767EFE"/>
    <w:rsid w:val="00767FA0"/>
    <w:rsid w:val="00770ACB"/>
    <w:rsid w:val="00771B8B"/>
    <w:rsid w:val="00772255"/>
    <w:rsid w:val="00772E80"/>
    <w:rsid w:val="00774585"/>
    <w:rsid w:val="0077514B"/>
    <w:rsid w:val="007772FD"/>
    <w:rsid w:val="00777B97"/>
    <w:rsid w:val="00777E3C"/>
    <w:rsid w:val="007826AA"/>
    <w:rsid w:val="00782B87"/>
    <w:rsid w:val="00782D30"/>
    <w:rsid w:val="00782D88"/>
    <w:rsid w:val="00783A22"/>
    <w:rsid w:val="007842E5"/>
    <w:rsid w:val="007848B7"/>
    <w:rsid w:val="00784E38"/>
    <w:rsid w:val="0078682F"/>
    <w:rsid w:val="00787166"/>
    <w:rsid w:val="007918F9"/>
    <w:rsid w:val="00791D91"/>
    <w:rsid w:val="0079472F"/>
    <w:rsid w:val="00794985"/>
    <w:rsid w:val="00794BC7"/>
    <w:rsid w:val="00794FDA"/>
    <w:rsid w:val="0079603E"/>
    <w:rsid w:val="00797D50"/>
    <w:rsid w:val="007A0992"/>
    <w:rsid w:val="007A2174"/>
    <w:rsid w:val="007A316C"/>
    <w:rsid w:val="007A33D2"/>
    <w:rsid w:val="007A38B6"/>
    <w:rsid w:val="007A495A"/>
    <w:rsid w:val="007A6441"/>
    <w:rsid w:val="007A686F"/>
    <w:rsid w:val="007A7946"/>
    <w:rsid w:val="007B0650"/>
    <w:rsid w:val="007B2116"/>
    <w:rsid w:val="007B239A"/>
    <w:rsid w:val="007B2607"/>
    <w:rsid w:val="007B37F0"/>
    <w:rsid w:val="007B3DFD"/>
    <w:rsid w:val="007B48FF"/>
    <w:rsid w:val="007B4F3C"/>
    <w:rsid w:val="007B579B"/>
    <w:rsid w:val="007B5F8A"/>
    <w:rsid w:val="007B71D1"/>
    <w:rsid w:val="007B7BFA"/>
    <w:rsid w:val="007B7C53"/>
    <w:rsid w:val="007C22E1"/>
    <w:rsid w:val="007C317A"/>
    <w:rsid w:val="007C3EAC"/>
    <w:rsid w:val="007C5CFE"/>
    <w:rsid w:val="007C5DA1"/>
    <w:rsid w:val="007C6DD3"/>
    <w:rsid w:val="007C6EBF"/>
    <w:rsid w:val="007C73AC"/>
    <w:rsid w:val="007C7467"/>
    <w:rsid w:val="007D0058"/>
    <w:rsid w:val="007D0197"/>
    <w:rsid w:val="007D1724"/>
    <w:rsid w:val="007D2C15"/>
    <w:rsid w:val="007D2C39"/>
    <w:rsid w:val="007D5246"/>
    <w:rsid w:val="007D59A9"/>
    <w:rsid w:val="007D75B1"/>
    <w:rsid w:val="007D7DAF"/>
    <w:rsid w:val="007D7DCE"/>
    <w:rsid w:val="007E00E7"/>
    <w:rsid w:val="007E039B"/>
    <w:rsid w:val="007E05BB"/>
    <w:rsid w:val="007E1738"/>
    <w:rsid w:val="007E5124"/>
    <w:rsid w:val="007E5A26"/>
    <w:rsid w:val="007E651D"/>
    <w:rsid w:val="007E7061"/>
    <w:rsid w:val="007E7437"/>
    <w:rsid w:val="007E77EC"/>
    <w:rsid w:val="007E7A8D"/>
    <w:rsid w:val="007F1782"/>
    <w:rsid w:val="007F1AEC"/>
    <w:rsid w:val="007F25FD"/>
    <w:rsid w:val="007F4B3E"/>
    <w:rsid w:val="007F6523"/>
    <w:rsid w:val="007F66E0"/>
    <w:rsid w:val="007F74EA"/>
    <w:rsid w:val="007F7691"/>
    <w:rsid w:val="008024DA"/>
    <w:rsid w:val="008026E6"/>
    <w:rsid w:val="008032A7"/>
    <w:rsid w:val="008035A4"/>
    <w:rsid w:val="00804BDC"/>
    <w:rsid w:val="00804E5B"/>
    <w:rsid w:val="00804EF0"/>
    <w:rsid w:val="00806B56"/>
    <w:rsid w:val="00807560"/>
    <w:rsid w:val="008103F5"/>
    <w:rsid w:val="008104B1"/>
    <w:rsid w:val="00811966"/>
    <w:rsid w:val="00813017"/>
    <w:rsid w:val="00813A79"/>
    <w:rsid w:val="00814770"/>
    <w:rsid w:val="00815F31"/>
    <w:rsid w:val="00816AC6"/>
    <w:rsid w:val="008172E3"/>
    <w:rsid w:val="0081772C"/>
    <w:rsid w:val="00820679"/>
    <w:rsid w:val="0082095F"/>
    <w:rsid w:val="00821B25"/>
    <w:rsid w:val="00822390"/>
    <w:rsid w:val="00824B93"/>
    <w:rsid w:val="00825BBE"/>
    <w:rsid w:val="00832291"/>
    <w:rsid w:val="008333A6"/>
    <w:rsid w:val="00833EDD"/>
    <w:rsid w:val="008356E7"/>
    <w:rsid w:val="008376C0"/>
    <w:rsid w:val="00842A54"/>
    <w:rsid w:val="008435AF"/>
    <w:rsid w:val="00843632"/>
    <w:rsid w:val="008443D2"/>
    <w:rsid w:val="00845FF9"/>
    <w:rsid w:val="00846DD2"/>
    <w:rsid w:val="00850AEC"/>
    <w:rsid w:val="00851063"/>
    <w:rsid w:val="008527A2"/>
    <w:rsid w:val="00852F90"/>
    <w:rsid w:val="0085389E"/>
    <w:rsid w:val="00854C8C"/>
    <w:rsid w:val="00854E71"/>
    <w:rsid w:val="0085562C"/>
    <w:rsid w:val="00856246"/>
    <w:rsid w:val="008617C2"/>
    <w:rsid w:val="00862B24"/>
    <w:rsid w:val="008648FD"/>
    <w:rsid w:val="00866321"/>
    <w:rsid w:val="00867BD4"/>
    <w:rsid w:val="00867D03"/>
    <w:rsid w:val="00870071"/>
    <w:rsid w:val="00870248"/>
    <w:rsid w:val="00870E79"/>
    <w:rsid w:val="008717D7"/>
    <w:rsid w:val="0087243B"/>
    <w:rsid w:val="008730F9"/>
    <w:rsid w:val="00874BF2"/>
    <w:rsid w:val="00877FBF"/>
    <w:rsid w:val="00881466"/>
    <w:rsid w:val="00883214"/>
    <w:rsid w:val="00885423"/>
    <w:rsid w:val="00887EFB"/>
    <w:rsid w:val="00890B33"/>
    <w:rsid w:val="0089478A"/>
    <w:rsid w:val="00894E6E"/>
    <w:rsid w:val="0089507E"/>
    <w:rsid w:val="0089731A"/>
    <w:rsid w:val="00897BE6"/>
    <w:rsid w:val="00897EE9"/>
    <w:rsid w:val="008A0FC8"/>
    <w:rsid w:val="008A17EE"/>
    <w:rsid w:val="008A1ABE"/>
    <w:rsid w:val="008A5D33"/>
    <w:rsid w:val="008A6341"/>
    <w:rsid w:val="008A6B3A"/>
    <w:rsid w:val="008A7160"/>
    <w:rsid w:val="008A76BD"/>
    <w:rsid w:val="008A7C40"/>
    <w:rsid w:val="008B02D6"/>
    <w:rsid w:val="008B0F66"/>
    <w:rsid w:val="008B22B5"/>
    <w:rsid w:val="008B4655"/>
    <w:rsid w:val="008B4DFA"/>
    <w:rsid w:val="008B671C"/>
    <w:rsid w:val="008B69AF"/>
    <w:rsid w:val="008B71E3"/>
    <w:rsid w:val="008B722E"/>
    <w:rsid w:val="008B76E7"/>
    <w:rsid w:val="008C1134"/>
    <w:rsid w:val="008C1150"/>
    <w:rsid w:val="008C222D"/>
    <w:rsid w:val="008C2FB0"/>
    <w:rsid w:val="008C341C"/>
    <w:rsid w:val="008C588B"/>
    <w:rsid w:val="008C59B7"/>
    <w:rsid w:val="008C6102"/>
    <w:rsid w:val="008C6903"/>
    <w:rsid w:val="008C6CA3"/>
    <w:rsid w:val="008D2623"/>
    <w:rsid w:val="008D299D"/>
    <w:rsid w:val="008D29AE"/>
    <w:rsid w:val="008D37AA"/>
    <w:rsid w:val="008D3A59"/>
    <w:rsid w:val="008D4517"/>
    <w:rsid w:val="008D459B"/>
    <w:rsid w:val="008D5746"/>
    <w:rsid w:val="008D67F0"/>
    <w:rsid w:val="008E1546"/>
    <w:rsid w:val="008E1D2E"/>
    <w:rsid w:val="008E2DDB"/>
    <w:rsid w:val="008E41F1"/>
    <w:rsid w:val="008E4893"/>
    <w:rsid w:val="008E591E"/>
    <w:rsid w:val="008E6937"/>
    <w:rsid w:val="008E745D"/>
    <w:rsid w:val="008E7751"/>
    <w:rsid w:val="008E7CA3"/>
    <w:rsid w:val="008F0AF1"/>
    <w:rsid w:val="008F3529"/>
    <w:rsid w:val="008F54E9"/>
    <w:rsid w:val="008F68BA"/>
    <w:rsid w:val="008F68C9"/>
    <w:rsid w:val="008F72AB"/>
    <w:rsid w:val="00901A56"/>
    <w:rsid w:val="0090478C"/>
    <w:rsid w:val="0090582E"/>
    <w:rsid w:val="00906AF3"/>
    <w:rsid w:val="00906C97"/>
    <w:rsid w:val="00907347"/>
    <w:rsid w:val="009123A7"/>
    <w:rsid w:val="009133A2"/>
    <w:rsid w:val="009143BC"/>
    <w:rsid w:val="00915B0B"/>
    <w:rsid w:val="00915B21"/>
    <w:rsid w:val="0091700C"/>
    <w:rsid w:val="0091701D"/>
    <w:rsid w:val="009209AA"/>
    <w:rsid w:val="00920D4D"/>
    <w:rsid w:val="00921E87"/>
    <w:rsid w:val="009241A8"/>
    <w:rsid w:val="00925242"/>
    <w:rsid w:val="0092731E"/>
    <w:rsid w:val="0093083F"/>
    <w:rsid w:val="00932FE1"/>
    <w:rsid w:val="00936179"/>
    <w:rsid w:val="00936F6E"/>
    <w:rsid w:val="0093754A"/>
    <w:rsid w:val="00937899"/>
    <w:rsid w:val="00941142"/>
    <w:rsid w:val="00941319"/>
    <w:rsid w:val="00942B25"/>
    <w:rsid w:val="00943817"/>
    <w:rsid w:val="00944410"/>
    <w:rsid w:val="00945406"/>
    <w:rsid w:val="00952B7C"/>
    <w:rsid w:val="009541F1"/>
    <w:rsid w:val="00954752"/>
    <w:rsid w:val="00954BBA"/>
    <w:rsid w:val="009560D6"/>
    <w:rsid w:val="00956128"/>
    <w:rsid w:val="0096101A"/>
    <w:rsid w:val="009618C5"/>
    <w:rsid w:val="009625B3"/>
    <w:rsid w:val="00962F55"/>
    <w:rsid w:val="00964C7F"/>
    <w:rsid w:val="00965C2B"/>
    <w:rsid w:val="009663C3"/>
    <w:rsid w:val="0096678C"/>
    <w:rsid w:val="00967232"/>
    <w:rsid w:val="0096727D"/>
    <w:rsid w:val="00967D94"/>
    <w:rsid w:val="00967FA1"/>
    <w:rsid w:val="00971C9F"/>
    <w:rsid w:val="00972A1B"/>
    <w:rsid w:val="00972F82"/>
    <w:rsid w:val="00973AD6"/>
    <w:rsid w:val="00974CCC"/>
    <w:rsid w:val="0097754B"/>
    <w:rsid w:val="009803CF"/>
    <w:rsid w:val="00980732"/>
    <w:rsid w:val="00981E6A"/>
    <w:rsid w:val="00981EB9"/>
    <w:rsid w:val="00983339"/>
    <w:rsid w:val="00984B11"/>
    <w:rsid w:val="009875E5"/>
    <w:rsid w:val="0099058C"/>
    <w:rsid w:val="00990F02"/>
    <w:rsid w:val="009911AB"/>
    <w:rsid w:val="00992DF4"/>
    <w:rsid w:val="00994780"/>
    <w:rsid w:val="00994DA5"/>
    <w:rsid w:val="00994F23"/>
    <w:rsid w:val="00994F80"/>
    <w:rsid w:val="00996D89"/>
    <w:rsid w:val="00996DE7"/>
    <w:rsid w:val="00996EF2"/>
    <w:rsid w:val="00997FDA"/>
    <w:rsid w:val="009A1C8A"/>
    <w:rsid w:val="009A20D9"/>
    <w:rsid w:val="009A2509"/>
    <w:rsid w:val="009A274A"/>
    <w:rsid w:val="009A2D4A"/>
    <w:rsid w:val="009A2DCF"/>
    <w:rsid w:val="009A3A7A"/>
    <w:rsid w:val="009A433F"/>
    <w:rsid w:val="009A5C0C"/>
    <w:rsid w:val="009A6D3A"/>
    <w:rsid w:val="009A74B8"/>
    <w:rsid w:val="009A7662"/>
    <w:rsid w:val="009B2EBE"/>
    <w:rsid w:val="009B7244"/>
    <w:rsid w:val="009B79D4"/>
    <w:rsid w:val="009C0F27"/>
    <w:rsid w:val="009C110B"/>
    <w:rsid w:val="009C139C"/>
    <w:rsid w:val="009C1FE2"/>
    <w:rsid w:val="009C22FC"/>
    <w:rsid w:val="009C42F8"/>
    <w:rsid w:val="009C67B0"/>
    <w:rsid w:val="009C6930"/>
    <w:rsid w:val="009D1E81"/>
    <w:rsid w:val="009D24FD"/>
    <w:rsid w:val="009D2526"/>
    <w:rsid w:val="009D3426"/>
    <w:rsid w:val="009D5024"/>
    <w:rsid w:val="009D64C8"/>
    <w:rsid w:val="009D7061"/>
    <w:rsid w:val="009D7DE0"/>
    <w:rsid w:val="009E00CC"/>
    <w:rsid w:val="009E0854"/>
    <w:rsid w:val="009E47C7"/>
    <w:rsid w:val="009E4E14"/>
    <w:rsid w:val="009E5456"/>
    <w:rsid w:val="009E56F9"/>
    <w:rsid w:val="009E5A4F"/>
    <w:rsid w:val="009E722B"/>
    <w:rsid w:val="009E79A7"/>
    <w:rsid w:val="009F254C"/>
    <w:rsid w:val="009F3549"/>
    <w:rsid w:val="009F36CD"/>
    <w:rsid w:val="009F3FEF"/>
    <w:rsid w:val="009F46FE"/>
    <w:rsid w:val="009F4774"/>
    <w:rsid w:val="009F4E87"/>
    <w:rsid w:val="009F66A3"/>
    <w:rsid w:val="009F69F8"/>
    <w:rsid w:val="009F6AAE"/>
    <w:rsid w:val="009F7ACC"/>
    <w:rsid w:val="009F7DF5"/>
    <w:rsid w:val="00A00481"/>
    <w:rsid w:val="00A00BEB"/>
    <w:rsid w:val="00A02257"/>
    <w:rsid w:val="00A04212"/>
    <w:rsid w:val="00A04302"/>
    <w:rsid w:val="00A0575F"/>
    <w:rsid w:val="00A10E9A"/>
    <w:rsid w:val="00A11A66"/>
    <w:rsid w:val="00A17FE6"/>
    <w:rsid w:val="00A21AFF"/>
    <w:rsid w:val="00A21B33"/>
    <w:rsid w:val="00A2525B"/>
    <w:rsid w:val="00A261C1"/>
    <w:rsid w:val="00A31BC2"/>
    <w:rsid w:val="00A31C9B"/>
    <w:rsid w:val="00A32B78"/>
    <w:rsid w:val="00A33EBA"/>
    <w:rsid w:val="00A34A26"/>
    <w:rsid w:val="00A34FD6"/>
    <w:rsid w:val="00A35B32"/>
    <w:rsid w:val="00A418EF"/>
    <w:rsid w:val="00A4408A"/>
    <w:rsid w:val="00A44168"/>
    <w:rsid w:val="00A45167"/>
    <w:rsid w:val="00A46F46"/>
    <w:rsid w:val="00A471F8"/>
    <w:rsid w:val="00A47288"/>
    <w:rsid w:val="00A50EEC"/>
    <w:rsid w:val="00A513C4"/>
    <w:rsid w:val="00A5252C"/>
    <w:rsid w:val="00A53CC0"/>
    <w:rsid w:val="00A54726"/>
    <w:rsid w:val="00A547B0"/>
    <w:rsid w:val="00A54865"/>
    <w:rsid w:val="00A54E57"/>
    <w:rsid w:val="00A55486"/>
    <w:rsid w:val="00A55AF9"/>
    <w:rsid w:val="00A56CBC"/>
    <w:rsid w:val="00A56EA0"/>
    <w:rsid w:val="00A60CF7"/>
    <w:rsid w:val="00A60E70"/>
    <w:rsid w:val="00A6113B"/>
    <w:rsid w:val="00A6145B"/>
    <w:rsid w:val="00A629D3"/>
    <w:rsid w:val="00A632AC"/>
    <w:rsid w:val="00A634DF"/>
    <w:rsid w:val="00A63F0C"/>
    <w:rsid w:val="00A64298"/>
    <w:rsid w:val="00A642DF"/>
    <w:rsid w:val="00A6455A"/>
    <w:rsid w:val="00A65138"/>
    <w:rsid w:val="00A70DA8"/>
    <w:rsid w:val="00A717D0"/>
    <w:rsid w:val="00A718B4"/>
    <w:rsid w:val="00A72193"/>
    <w:rsid w:val="00A733DA"/>
    <w:rsid w:val="00A745CF"/>
    <w:rsid w:val="00A76A7D"/>
    <w:rsid w:val="00A80410"/>
    <w:rsid w:val="00A81B68"/>
    <w:rsid w:val="00A8273E"/>
    <w:rsid w:val="00A82DD6"/>
    <w:rsid w:val="00A82EAE"/>
    <w:rsid w:val="00A83A8D"/>
    <w:rsid w:val="00A843FC"/>
    <w:rsid w:val="00A866CD"/>
    <w:rsid w:val="00A86CD3"/>
    <w:rsid w:val="00A90DEE"/>
    <w:rsid w:val="00A915AF"/>
    <w:rsid w:val="00A91FF8"/>
    <w:rsid w:val="00A937A8"/>
    <w:rsid w:val="00A957AD"/>
    <w:rsid w:val="00A96275"/>
    <w:rsid w:val="00A9642B"/>
    <w:rsid w:val="00AA0EBE"/>
    <w:rsid w:val="00AA1022"/>
    <w:rsid w:val="00AA1025"/>
    <w:rsid w:val="00AA17D3"/>
    <w:rsid w:val="00AA23D9"/>
    <w:rsid w:val="00AA37AA"/>
    <w:rsid w:val="00AA7635"/>
    <w:rsid w:val="00AB1412"/>
    <w:rsid w:val="00AB1E84"/>
    <w:rsid w:val="00AB7A3E"/>
    <w:rsid w:val="00AC00E9"/>
    <w:rsid w:val="00AC0535"/>
    <w:rsid w:val="00AC4829"/>
    <w:rsid w:val="00AC581D"/>
    <w:rsid w:val="00AC5B87"/>
    <w:rsid w:val="00AC6DF7"/>
    <w:rsid w:val="00AD0868"/>
    <w:rsid w:val="00AD0871"/>
    <w:rsid w:val="00AD0CE0"/>
    <w:rsid w:val="00AD1516"/>
    <w:rsid w:val="00AD15CC"/>
    <w:rsid w:val="00AD1E99"/>
    <w:rsid w:val="00AD2470"/>
    <w:rsid w:val="00AD4A77"/>
    <w:rsid w:val="00AD5E66"/>
    <w:rsid w:val="00AD6480"/>
    <w:rsid w:val="00AE0581"/>
    <w:rsid w:val="00AE0CE6"/>
    <w:rsid w:val="00AE12E3"/>
    <w:rsid w:val="00AE3483"/>
    <w:rsid w:val="00AE434C"/>
    <w:rsid w:val="00AE5CCE"/>
    <w:rsid w:val="00AE693A"/>
    <w:rsid w:val="00AF1B9A"/>
    <w:rsid w:val="00AF2A85"/>
    <w:rsid w:val="00AF5AD7"/>
    <w:rsid w:val="00AF6C68"/>
    <w:rsid w:val="00AF6DDB"/>
    <w:rsid w:val="00AF77A9"/>
    <w:rsid w:val="00AF7DD0"/>
    <w:rsid w:val="00B00F81"/>
    <w:rsid w:val="00B04BBD"/>
    <w:rsid w:val="00B10244"/>
    <w:rsid w:val="00B12AAA"/>
    <w:rsid w:val="00B12BC1"/>
    <w:rsid w:val="00B1549C"/>
    <w:rsid w:val="00B15BC8"/>
    <w:rsid w:val="00B17043"/>
    <w:rsid w:val="00B2264D"/>
    <w:rsid w:val="00B22765"/>
    <w:rsid w:val="00B22BCA"/>
    <w:rsid w:val="00B22F5F"/>
    <w:rsid w:val="00B248C7"/>
    <w:rsid w:val="00B253D2"/>
    <w:rsid w:val="00B257E9"/>
    <w:rsid w:val="00B259ED"/>
    <w:rsid w:val="00B27018"/>
    <w:rsid w:val="00B27995"/>
    <w:rsid w:val="00B32066"/>
    <w:rsid w:val="00B321A8"/>
    <w:rsid w:val="00B3316A"/>
    <w:rsid w:val="00B33DF2"/>
    <w:rsid w:val="00B34418"/>
    <w:rsid w:val="00B3462C"/>
    <w:rsid w:val="00B351F3"/>
    <w:rsid w:val="00B352D2"/>
    <w:rsid w:val="00B359E8"/>
    <w:rsid w:val="00B3703C"/>
    <w:rsid w:val="00B37109"/>
    <w:rsid w:val="00B41A8E"/>
    <w:rsid w:val="00B4342A"/>
    <w:rsid w:val="00B4405F"/>
    <w:rsid w:val="00B45CD1"/>
    <w:rsid w:val="00B47059"/>
    <w:rsid w:val="00B50B23"/>
    <w:rsid w:val="00B54B8B"/>
    <w:rsid w:val="00B54D3E"/>
    <w:rsid w:val="00B55D46"/>
    <w:rsid w:val="00B56622"/>
    <w:rsid w:val="00B56D22"/>
    <w:rsid w:val="00B66A47"/>
    <w:rsid w:val="00B6764F"/>
    <w:rsid w:val="00B70204"/>
    <w:rsid w:val="00B703CF"/>
    <w:rsid w:val="00B73C1C"/>
    <w:rsid w:val="00B77E62"/>
    <w:rsid w:val="00B80465"/>
    <w:rsid w:val="00B82E58"/>
    <w:rsid w:val="00B83EA4"/>
    <w:rsid w:val="00B8402C"/>
    <w:rsid w:val="00B844C1"/>
    <w:rsid w:val="00B8491D"/>
    <w:rsid w:val="00B865EA"/>
    <w:rsid w:val="00B870C2"/>
    <w:rsid w:val="00B870C8"/>
    <w:rsid w:val="00B873EC"/>
    <w:rsid w:val="00B8759F"/>
    <w:rsid w:val="00B87C79"/>
    <w:rsid w:val="00B90481"/>
    <w:rsid w:val="00B905A7"/>
    <w:rsid w:val="00B91F5F"/>
    <w:rsid w:val="00B926CB"/>
    <w:rsid w:val="00B92EC5"/>
    <w:rsid w:val="00B94754"/>
    <w:rsid w:val="00B95F56"/>
    <w:rsid w:val="00B95FF8"/>
    <w:rsid w:val="00B96359"/>
    <w:rsid w:val="00B975AF"/>
    <w:rsid w:val="00B978FD"/>
    <w:rsid w:val="00BA0451"/>
    <w:rsid w:val="00BA0CA1"/>
    <w:rsid w:val="00BA131B"/>
    <w:rsid w:val="00BA536D"/>
    <w:rsid w:val="00BB0385"/>
    <w:rsid w:val="00BB06B9"/>
    <w:rsid w:val="00BB1178"/>
    <w:rsid w:val="00BB171D"/>
    <w:rsid w:val="00BB1FD1"/>
    <w:rsid w:val="00BB26B7"/>
    <w:rsid w:val="00BB30AB"/>
    <w:rsid w:val="00BB35FD"/>
    <w:rsid w:val="00BB3662"/>
    <w:rsid w:val="00BB36F9"/>
    <w:rsid w:val="00BB382B"/>
    <w:rsid w:val="00BB3A12"/>
    <w:rsid w:val="00BB3A1F"/>
    <w:rsid w:val="00BB45ED"/>
    <w:rsid w:val="00BB4B88"/>
    <w:rsid w:val="00BB637A"/>
    <w:rsid w:val="00BB7844"/>
    <w:rsid w:val="00BB7A87"/>
    <w:rsid w:val="00BB7F05"/>
    <w:rsid w:val="00BC3A73"/>
    <w:rsid w:val="00BC47F7"/>
    <w:rsid w:val="00BC61C6"/>
    <w:rsid w:val="00BC62EA"/>
    <w:rsid w:val="00BC671C"/>
    <w:rsid w:val="00BC7692"/>
    <w:rsid w:val="00BD08C2"/>
    <w:rsid w:val="00BD2FC7"/>
    <w:rsid w:val="00BD4ABB"/>
    <w:rsid w:val="00BD5CCB"/>
    <w:rsid w:val="00BD6334"/>
    <w:rsid w:val="00BE1113"/>
    <w:rsid w:val="00BE173A"/>
    <w:rsid w:val="00BE4901"/>
    <w:rsid w:val="00BE63F8"/>
    <w:rsid w:val="00BE7C0A"/>
    <w:rsid w:val="00BF0B60"/>
    <w:rsid w:val="00BF1866"/>
    <w:rsid w:val="00BF27BF"/>
    <w:rsid w:val="00BF52B5"/>
    <w:rsid w:val="00BF66ED"/>
    <w:rsid w:val="00BF6A21"/>
    <w:rsid w:val="00C00AEA"/>
    <w:rsid w:val="00C01A96"/>
    <w:rsid w:val="00C01CEC"/>
    <w:rsid w:val="00C03C4B"/>
    <w:rsid w:val="00C03F15"/>
    <w:rsid w:val="00C0444A"/>
    <w:rsid w:val="00C04947"/>
    <w:rsid w:val="00C0589B"/>
    <w:rsid w:val="00C06F8B"/>
    <w:rsid w:val="00C074C4"/>
    <w:rsid w:val="00C07D30"/>
    <w:rsid w:val="00C10528"/>
    <w:rsid w:val="00C129F6"/>
    <w:rsid w:val="00C163BF"/>
    <w:rsid w:val="00C177D7"/>
    <w:rsid w:val="00C20D64"/>
    <w:rsid w:val="00C21CE3"/>
    <w:rsid w:val="00C22428"/>
    <w:rsid w:val="00C2265D"/>
    <w:rsid w:val="00C22A9D"/>
    <w:rsid w:val="00C24606"/>
    <w:rsid w:val="00C24627"/>
    <w:rsid w:val="00C247A0"/>
    <w:rsid w:val="00C271FA"/>
    <w:rsid w:val="00C27B0B"/>
    <w:rsid w:val="00C27FC5"/>
    <w:rsid w:val="00C320AE"/>
    <w:rsid w:val="00C32620"/>
    <w:rsid w:val="00C32E5B"/>
    <w:rsid w:val="00C33037"/>
    <w:rsid w:val="00C3319F"/>
    <w:rsid w:val="00C333FA"/>
    <w:rsid w:val="00C33F77"/>
    <w:rsid w:val="00C34BE8"/>
    <w:rsid w:val="00C35645"/>
    <w:rsid w:val="00C36A2B"/>
    <w:rsid w:val="00C36E2D"/>
    <w:rsid w:val="00C4016E"/>
    <w:rsid w:val="00C41708"/>
    <w:rsid w:val="00C41834"/>
    <w:rsid w:val="00C42BB6"/>
    <w:rsid w:val="00C4330D"/>
    <w:rsid w:val="00C43E22"/>
    <w:rsid w:val="00C44BFF"/>
    <w:rsid w:val="00C44E7E"/>
    <w:rsid w:val="00C469ED"/>
    <w:rsid w:val="00C470CF"/>
    <w:rsid w:val="00C47650"/>
    <w:rsid w:val="00C50417"/>
    <w:rsid w:val="00C50949"/>
    <w:rsid w:val="00C511A9"/>
    <w:rsid w:val="00C517FF"/>
    <w:rsid w:val="00C525A9"/>
    <w:rsid w:val="00C54940"/>
    <w:rsid w:val="00C56019"/>
    <w:rsid w:val="00C61DFF"/>
    <w:rsid w:val="00C61EBC"/>
    <w:rsid w:val="00C62A8A"/>
    <w:rsid w:val="00C645AD"/>
    <w:rsid w:val="00C653FC"/>
    <w:rsid w:val="00C66227"/>
    <w:rsid w:val="00C67FBF"/>
    <w:rsid w:val="00C7044B"/>
    <w:rsid w:val="00C71547"/>
    <w:rsid w:val="00C72C7F"/>
    <w:rsid w:val="00C737A9"/>
    <w:rsid w:val="00C754DF"/>
    <w:rsid w:val="00C75545"/>
    <w:rsid w:val="00C759F2"/>
    <w:rsid w:val="00C76B17"/>
    <w:rsid w:val="00C77957"/>
    <w:rsid w:val="00C812BC"/>
    <w:rsid w:val="00C8200E"/>
    <w:rsid w:val="00C823A2"/>
    <w:rsid w:val="00C82BC2"/>
    <w:rsid w:val="00C85200"/>
    <w:rsid w:val="00C854F6"/>
    <w:rsid w:val="00C861EC"/>
    <w:rsid w:val="00C8683C"/>
    <w:rsid w:val="00C90A9B"/>
    <w:rsid w:val="00C90C20"/>
    <w:rsid w:val="00C90EBF"/>
    <w:rsid w:val="00C92075"/>
    <w:rsid w:val="00C92ABE"/>
    <w:rsid w:val="00C935B6"/>
    <w:rsid w:val="00C93787"/>
    <w:rsid w:val="00C938EA"/>
    <w:rsid w:val="00C93973"/>
    <w:rsid w:val="00C95A3E"/>
    <w:rsid w:val="00C96C89"/>
    <w:rsid w:val="00C9719A"/>
    <w:rsid w:val="00C971D7"/>
    <w:rsid w:val="00CA0B13"/>
    <w:rsid w:val="00CA1C1D"/>
    <w:rsid w:val="00CA254B"/>
    <w:rsid w:val="00CA2B30"/>
    <w:rsid w:val="00CA3624"/>
    <w:rsid w:val="00CA42B2"/>
    <w:rsid w:val="00CA4F1E"/>
    <w:rsid w:val="00CA59A8"/>
    <w:rsid w:val="00CB12BC"/>
    <w:rsid w:val="00CB2983"/>
    <w:rsid w:val="00CB29BE"/>
    <w:rsid w:val="00CB508E"/>
    <w:rsid w:val="00CB69CE"/>
    <w:rsid w:val="00CB726A"/>
    <w:rsid w:val="00CB7B68"/>
    <w:rsid w:val="00CC14C4"/>
    <w:rsid w:val="00CC2378"/>
    <w:rsid w:val="00CC35A7"/>
    <w:rsid w:val="00CC3630"/>
    <w:rsid w:val="00CC46A9"/>
    <w:rsid w:val="00CC5ED1"/>
    <w:rsid w:val="00CD3BB4"/>
    <w:rsid w:val="00CD3E82"/>
    <w:rsid w:val="00CD49B8"/>
    <w:rsid w:val="00CD4B46"/>
    <w:rsid w:val="00CD4F59"/>
    <w:rsid w:val="00CD5920"/>
    <w:rsid w:val="00CD5F05"/>
    <w:rsid w:val="00CD7842"/>
    <w:rsid w:val="00CE47A3"/>
    <w:rsid w:val="00CE4823"/>
    <w:rsid w:val="00CE566D"/>
    <w:rsid w:val="00CE5D4A"/>
    <w:rsid w:val="00CF0E4E"/>
    <w:rsid w:val="00CF2CAF"/>
    <w:rsid w:val="00CF4B68"/>
    <w:rsid w:val="00CF4D06"/>
    <w:rsid w:val="00D00838"/>
    <w:rsid w:val="00D00BC7"/>
    <w:rsid w:val="00D03276"/>
    <w:rsid w:val="00D04098"/>
    <w:rsid w:val="00D04213"/>
    <w:rsid w:val="00D05538"/>
    <w:rsid w:val="00D05BA8"/>
    <w:rsid w:val="00D074DB"/>
    <w:rsid w:val="00D105B7"/>
    <w:rsid w:val="00D13AE2"/>
    <w:rsid w:val="00D14E4C"/>
    <w:rsid w:val="00D21574"/>
    <w:rsid w:val="00D21FDD"/>
    <w:rsid w:val="00D24401"/>
    <w:rsid w:val="00D258F7"/>
    <w:rsid w:val="00D25B8E"/>
    <w:rsid w:val="00D271A3"/>
    <w:rsid w:val="00D32E29"/>
    <w:rsid w:val="00D34D18"/>
    <w:rsid w:val="00D351FA"/>
    <w:rsid w:val="00D35E54"/>
    <w:rsid w:val="00D36438"/>
    <w:rsid w:val="00D36A0A"/>
    <w:rsid w:val="00D376A0"/>
    <w:rsid w:val="00D37B51"/>
    <w:rsid w:val="00D407F9"/>
    <w:rsid w:val="00D417A6"/>
    <w:rsid w:val="00D43C90"/>
    <w:rsid w:val="00D448BC"/>
    <w:rsid w:val="00D448E4"/>
    <w:rsid w:val="00D44FE1"/>
    <w:rsid w:val="00D4723D"/>
    <w:rsid w:val="00D47AD4"/>
    <w:rsid w:val="00D50DFF"/>
    <w:rsid w:val="00D54313"/>
    <w:rsid w:val="00D54F39"/>
    <w:rsid w:val="00D566E5"/>
    <w:rsid w:val="00D60C53"/>
    <w:rsid w:val="00D636F8"/>
    <w:rsid w:val="00D656A5"/>
    <w:rsid w:val="00D6611C"/>
    <w:rsid w:val="00D662A0"/>
    <w:rsid w:val="00D6666E"/>
    <w:rsid w:val="00D67E63"/>
    <w:rsid w:val="00D7214E"/>
    <w:rsid w:val="00D73484"/>
    <w:rsid w:val="00D739F2"/>
    <w:rsid w:val="00D73A04"/>
    <w:rsid w:val="00D759BD"/>
    <w:rsid w:val="00D76D17"/>
    <w:rsid w:val="00D80C47"/>
    <w:rsid w:val="00D81C28"/>
    <w:rsid w:val="00D81D59"/>
    <w:rsid w:val="00D82C87"/>
    <w:rsid w:val="00D83DCE"/>
    <w:rsid w:val="00D84762"/>
    <w:rsid w:val="00D86ACC"/>
    <w:rsid w:val="00D87340"/>
    <w:rsid w:val="00D914A4"/>
    <w:rsid w:val="00D926AD"/>
    <w:rsid w:val="00D9340F"/>
    <w:rsid w:val="00D93A2D"/>
    <w:rsid w:val="00D97166"/>
    <w:rsid w:val="00D9735B"/>
    <w:rsid w:val="00DA0124"/>
    <w:rsid w:val="00DA12F8"/>
    <w:rsid w:val="00DA265B"/>
    <w:rsid w:val="00DA2E4F"/>
    <w:rsid w:val="00DA386B"/>
    <w:rsid w:val="00DA4F97"/>
    <w:rsid w:val="00DA6213"/>
    <w:rsid w:val="00DA7E17"/>
    <w:rsid w:val="00DB02B8"/>
    <w:rsid w:val="00DB2328"/>
    <w:rsid w:val="00DB25C2"/>
    <w:rsid w:val="00DB27B6"/>
    <w:rsid w:val="00DB31E7"/>
    <w:rsid w:val="00DB36B0"/>
    <w:rsid w:val="00DB4511"/>
    <w:rsid w:val="00DB698A"/>
    <w:rsid w:val="00DB6DF0"/>
    <w:rsid w:val="00DB7BB8"/>
    <w:rsid w:val="00DC11D4"/>
    <w:rsid w:val="00DC1827"/>
    <w:rsid w:val="00DC219F"/>
    <w:rsid w:val="00DC2879"/>
    <w:rsid w:val="00DC290D"/>
    <w:rsid w:val="00DC2E2E"/>
    <w:rsid w:val="00DC3F86"/>
    <w:rsid w:val="00DC41D2"/>
    <w:rsid w:val="00DC4282"/>
    <w:rsid w:val="00DC49EB"/>
    <w:rsid w:val="00DC6443"/>
    <w:rsid w:val="00DC6797"/>
    <w:rsid w:val="00DC7F9C"/>
    <w:rsid w:val="00DD09E9"/>
    <w:rsid w:val="00DD0E37"/>
    <w:rsid w:val="00DD10DA"/>
    <w:rsid w:val="00DD174D"/>
    <w:rsid w:val="00DD1872"/>
    <w:rsid w:val="00DD3753"/>
    <w:rsid w:val="00DD54A9"/>
    <w:rsid w:val="00DD5E86"/>
    <w:rsid w:val="00DD64FD"/>
    <w:rsid w:val="00DD6D4A"/>
    <w:rsid w:val="00DD79E6"/>
    <w:rsid w:val="00DE0179"/>
    <w:rsid w:val="00DE0784"/>
    <w:rsid w:val="00DE1F04"/>
    <w:rsid w:val="00DE25C8"/>
    <w:rsid w:val="00DE47A9"/>
    <w:rsid w:val="00DE4824"/>
    <w:rsid w:val="00DE59C8"/>
    <w:rsid w:val="00DE61AE"/>
    <w:rsid w:val="00DE66BA"/>
    <w:rsid w:val="00DE7E28"/>
    <w:rsid w:val="00DF09BE"/>
    <w:rsid w:val="00DF10CC"/>
    <w:rsid w:val="00DF43CD"/>
    <w:rsid w:val="00DF50A3"/>
    <w:rsid w:val="00DF5704"/>
    <w:rsid w:val="00DF5A66"/>
    <w:rsid w:val="00DF6D00"/>
    <w:rsid w:val="00DF6EF0"/>
    <w:rsid w:val="00E01864"/>
    <w:rsid w:val="00E019E1"/>
    <w:rsid w:val="00E041A5"/>
    <w:rsid w:val="00E0459B"/>
    <w:rsid w:val="00E07C95"/>
    <w:rsid w:val="00E12B73"/>
    <w:rsid w:val="00E149E7"/>
    <w:rsid w:val="00E14C60"/>
    <w:rsid w:val="00E171F0"/>
    <w:rsid w:val="00E215D0"/>
    <w:rsid w:val="00E21B6B"/>
    <w:rsid w:val="00E230B7"/>
    <w:rsid w:val="00E244AF"/>
    <w:rsid w:val="00E24FD3"/>
    <w:rsid w:val="00E25D09"/>
    <w:rsid w:val="00E27D6C"/>
    <w:rsid w:val="00E32640"/>
    <w:rsid w:val="00E33D06"/>
    <w:rsid w:val="00E346BC"/>
    <w:rsid w:val="00E3588C"/>
    <w:rsid w:val="00E36D0E"/>
    <w:rsid w:val="00E401B1"/>
    <w:rsid w:val="00E41016"/>
    <w:rsid w:val="00E41A07"/>
    <w:rsid w:val="00E42982"/>
    <w:rsid w:val="00E44F3A"/>
    <w:rsid w:val="00E4550E"/>
    <w:rsid w:val="00E45A38"/>
    <w:rsid w:val="00E46AF2"/>
    <w:rsid w:val="00E50EC8"/>
    <w:rsid w:val="00E51A10"/>
    <w:rsid w:val="00E51B69"/>
    <w:rsid w:val="00E527F4"/>
    <w:rsid w:val="00E52D80"/>
    <w:rsid w:val="00E553BC"/>
    <w:rsid w:val="00E5606E"/>
    <w:rsid w:val="00E567E5"/>
    <w:rsid w:val="00E601F2"/>
    <w:rsid w:val="00E61B5F"/>
    <w:rsid w:val="00E62D4D"/>
    <w:rsid w:val="00E64063"/>
    <w:rsid w:val="00E664F9"/>
    <w:rsid w:val="00E6655F"/>
    <w:rsid w:val="00E66A96"/>
    <w:rsid w:val="00E70F28"/>
    <w:rsid w:val="00E71399"/>
    <w:rsid w:val="00E72167"/>
    <w:rsid w:val="00E729BD"/>
    <w:rsid w:val="00E735DE"/>
    <w:rsid w:val="00E80D5F"/>
    <w:rsid w:val="00E818D4"/>
    <w:rsid w:val="00E83679"/>
    <w:rsid w:val="00E85570"/>
    <w:rsid w:val="00E8622E"/>
    <w:rsid w:val="00E87AD1"/>
    <w:rsid w:val="00E900E8"/>
    <w:rsid w:val="00E93328"/>
    <w:rsid w:val="00E93A29"/>
    <w:rsid w:val="00E93BA5"/>
    <w:rsid w:val="00E9480A"/>
    <w:rsid w:val="00E94BC6"/>
    <w:rsid w:val="00E950B5"/>
    <w:rsid w:val="00E9516B"/>
    <w:rsid w:val="00EA2280"/>
    <w:rsid w:val="00EA2C2D"/>
    <w:rsid w:val="00EA3FA5"/>
    <w:rsid w:val="00EA4C6F"/>
    <w:rsid w:val="00EA5700"/>
    <w:rsid w:val="00EA5799"/>
    <w:rsid w:val="00EA6F74"/>
    <w:rsid w:val="00EA7211"/>
    <w:rsid w:val="00EA77C1"/>
    <w:rsid w:val="00EA7C09"/>
    <w:rsid w:val="00EB03C8"/>
    <w:rsid w:val="00EB0B2F"/>
    <w:rsid w:val="00EB1EE2"/>
    <w:rsid w:val="00EB2AE1"/>
    <w:rsid w:val="00EB5311"/>
    <w:rsid w:val="00EB7BA7"/>
    <w:rsid w:val="00EB7DF3"/>
    <w:rsid w:val="00EC0FE3"/>
    <w:rsid w:val="00EC11B6"/>
    <w:rsid w:val="00EC7783"/>
    <w:rsid w:val="00ED15D8"/>
    <w:rsid w:val="00ED40AD"/>
    <w:rsid w:val="00ED4DD6"/>
    <w:rsid w:val="00ED51F2"/>
    <w:rsid w:val="00ED5624"/>
    <w:rsid w:val="00ED5C0A"/>
    <w:rsid w:val="00ED6788"/>
    <w:rsid w:val="00ED6A97"/>
    <w:rsid w:val="00ED78AF"/>
    <w:rsid w:val="00EE09CB"/>
    <w:rsid w:val="00EE0A2B"/>
    <w:rsid w:val="00EE13F7"/>
    <w:rsid w:val="00EE1867"/>
    <w:rsid w:val="00EE24FE"/>
    <w:rsid w:val="00EE259E"/>
    <w:rsid w:val="00EE27AD"/>
    <w:rsid w:val="00EE2EB9"/>
    <w:rsid w:val="00EE33F5"/>
    <w:rsid w:val="00EE35BC"/>
    <w:rsid w:val="00EE3B85"/>
    <w:rsid w:val="00EE534D"/>
    <w:rsid w:val="00EE5AC7"/>
    <w:rsid w:val="00EE5F34"/>
    <w:rsid w:val="00EE7413"/>
    <w:rsid w:val="00EF0ADF"/>
    <w:rsid w:val="00EF13B1"/>
    <w:rsid w:val="00EF170A"/>
    <w:rsid w:val="00EF242A"/>
    <w:rsid w:val="00EF27B8"/>
    <w:rsid w:val="00EF28CC"/>
    <w:rsid w:val="00EF2A28"/>
    <w:rsid w:val="00EF2FD9"/>
    <w:rsid w:val="00EF4E1F"/>
    <w:rsid w:val="00EF6A64"/>
    <w:rsid w:val="00EF6EEF"/>
    <w:rsid w:val="00EF7DE2"/>
    <w:rsid w:val="00F00112"/>
    <w:rsid w:val="00F00247"/>
    <w:rsid w:val="00F012FD"/>
    <w:rsid w:val="00F01DC3"/>
    <w:rsid w:val="00F02497"/>
    <w:rsid w:val="00F06B66"/>
    <w:rsid w:val="00F06B6E"/>
    <w:rsid w:val="00F06DD1"/>
    <w:rsid w:val="00F070A9"/>
    <w:rsid w:val="00F07CE8"/>
    <w:rsid w:val="00F1058F"/>
    <w:rsid w:val="00F11396"/>
    <w:rsid w:val="00F150F8"/>
    <w:rsid w:val="00F15102"/>
    <w:rsid w:val="00F16B42"/>
    <w:rsid w:val="00F16EF5"/>
    <w:rsid w:val="00F20F2A"/>
    <w:rsid w:val="00F216EE"/>
    <w:rsid w:val="00F2187E"/>
    <w:rsid w:val="00F241EB"/>
    <w:rsid w:val="00F25E33"/>
    <w:rsid w:val="00F26810"/>
    <w:rsid w:val="00F27A80"/>
    <w:rsid w:val="00F27F1A"/>
    <w:rsid w:val="00F362BC"/>
    <w:rsid w:val="00F363A8"/>
    <w:rsid w:val="00F363D9"/>
    <w:rsid w:val="00F40CCD"/>
    <w:rsid w:val="00F426CB"/>
    <w:rsid w:val="00F4474D"/>
    <w:rsid w:val="00F4559D"/>
    <w:rsid w:val="00F45657"/>
    <w:rsid w:val="00F522AC"/>
    <w:rsid w:val="00F5329F"/>
    <w:rsid w:val="00F53528"/>
    <w:rsid w:val="00F5355B"/>
    <w:rsid w:val="00F56220"/>
    <w:rsid w:val="00F57093"/>
    <w:rsid w:val="00F5717C"/>
    <w:rsid w:val="00F57672"/>
    <w:rsid w:val="00F57C4D"/>
    <w:rsid w:val="00F60274"/>
    <w:rsid w:val="00F6195A"/>
    <w:rsid w:val="00F61E32"/>
    <w:rsid w:val="00F61FD2"/>
    <w:rsid w:val="00F63370"/>
    <w:rsid w:val="00F63752"/>
    <w:rsid w:val="00F663D9"/>
    <w:rsid w:val="00F66520"/>
    <w:rsid w:val="00F665CA"/>
    <w:rsid w:val="00F6682B"/>
    <w:rsid w:val="00F700E1"/>
    <w:rsid w:val="00F73077"/>
    <w:rsid w:val="00F73811"/>
    <w:rsid w:val="00F74431"/>
    <w:rsid w:val="00F75273"/>
    <w:rsid w:val="00F75CEC"/>
    <w:rsid w:val="00F76095"/>
    <w:rsid w:val="00F76718"/>
    <w:rsid w:val="00F77DDD"/>
    <w:rsid w:val="00F813D7"/>
    <w:rsid w:val="00F81817"/>
    <w:rsid w:val="00F81B4F"/>
    <w:rsid w:val="00F827FE"/>
    <w:rsid w:val="00F82842"/>
    <w:rsid w:val="00F83BEA"/>
    <w:rsid w:val="00F85DA0"/>
    <w:rsid w:val="00F87CE5"/>
    <w:rsid w:val="00F908FD"/>
    <w:rsid w:val="00F92D06"/>
    <w:rsid w:val="00F9409F"/>
    <w:rsid w:val="00F94412"/>
    <w:rsid w:val="00F95ED0"/>
    <w:rsid w:val="00F96418"/>
    <w:rsid w:val="00F9711B"/>
    <w:rsid w:val="00F97D4C"/>
    <w:rsid w:val="00FA0BA5"/>
    <w:rsid w:val="00FA0DFE"/>
    <w:rsid w:val="00FA1414"/>
    <w:rsid w:val="00FA1910"/>
    <w:rsid w:val="00FA208B"/>
    <w:rsid w:val="00FA24A5"/>
    <w:rsid w:val="00FA2A6E"/>
    <w:rsid w:val="00FA31DB"/>
    <w:rsid w:val="00FA3595"/>
    <w:rsid w:val="00FA369D"/>
    <w:rsid w:val="00FA517F"/>
    <w:rsid w:val="00FA520D"/>
    <w:rsid w:val="00FA6276"/>
    <w:rsid w:val="00FB0583"/>
    <w:rsid w:val="00FB1333"/>
    <w:rsid w:val="00FB4678"/>
    <w:rsid w:val="00FB4DD3"/>
    <w:rsid w:val="00FB5423"/>
    <w:rsid w:val="00FB5AED"/>
    <w:rsid w:val="00FB6919"/>
    <w:rsid w:val="00FB6DCA"/>
    <w:rsid w:val="00FC0898"/>
    <w:rsid w:val="00FC0C7F"/>
    <w:rsid w:val="00FC3193"/>
    <w:rsid w:val="00FC385C"/>
    <w:rsid w:val="00FC5004"/>
    <w:rsid w:val="00FC7E20"/>
    <w:rsid w:val="00FD234E"/>
    <w:rsid w:val="00FD2937"/>
    <w:rsid w:val="00FD545F"/>
    <w:rsid w:val="00FD5E53"/>
    <w:rsid w:val="00FD6628"/>
    <w:rsid w:val="00FE199B"/>
    <w:rsid w:val="00FE343F"/>
    <w:rsid w:val="00FE41F5"/>
    <w:rsid w:val="00FE450C"/>
    <w:rsid w:val="00FE4815"/>
    <w:rsid w:val="00FE4E3E"/>
    <w:rsid w:val="00FF169C"/>
    <w:rsid w:val="00FF175B"/>
    <w:rsid w:val="00FF2E50"/>
    <w:rsid w:val="00FF3664"/>
    <w:rsid w:val="00FF372B"/>
    <w:rsid w:val="00FF3A7F"/>
    <w:rsid w:val="00FF3E15"/>
    <w:rsid w:val="00FF3FE1"/>
    <w:rsid w:val="00FF54D7"/>
    <w:rsid w:val="00FF577F"/>
    <w:rsid w:val="00FF5B16"/>
    <w:rsid w:val="00FF5C41"/>
    <w:rsid w:val="00FF5F29"/>
    <w:rsid w:val="00FF693B"/>
    <w:rsid w:val="00FF78F9"/>
    <w:rsid w:val="00FF7A67"/>
    <w:rsid w:val="00FF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7A474DA"/>
  <w15:chartTrackingRefBased/>
  <w15:docId w15:val="{FD7BF6A4-361E-4ADD-9247-B2EEF5C29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color w:val="000000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15E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635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9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7957"/>
  </w:style>
  <w:style w:type="paragraph" w:styleId="a5">
    <w:name w:val="footer"/>
    <w:basedOn w:val="a"/>
    <w:link w:val="a6"/>
    <w:uiPriority w:val="99"/>
    <w:unhideWhenUsed/>
    <w:rsid w:val="00C779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C77957"/>
  </w:style>
  <w:style w:type="paragraph" w:styleId="a7">
    <w:name w:val="List Paragraph"/>
    <w:basedOn w:val="a"/>
    <w:uiPriority w:val="34"/>
    <w:qFormat/>
    <w:rsid w:val="005A3C10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7A7946"/>
  </w:style>
  <w:style w:type="paragraph" w:customStyle="1" w:styleId="EndNoteBibliographyTitle">
    <w:name w:val="EndNote Bibliography Title"/>
    <w:basedOn w:val="a"/>
    <w:link w:val="EndNoteBibliographyTitle0"/>
    <w:rsid w:val="003E3795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E3795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E3795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E3795"/>
    <w:rPr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C247A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247A0"/>
    <w:rPr>
      <w:rFonts w:asciiTheme="majorHAnsi" w:eastAsiaTheme="majorEastAsia" w:hAnsiTheme="majorHAnsi" w:cstheme="majorBidi"/>
      <w:sz w:val="18"/>
      <w:szCs w:val="18"/>
    </w:rPr>
  </w:style>
  <w:style w:type="paragraph" w:customStyle="1" w:styleId="SMHeading">
    <w:name w:val="SM Heading"/>
    <w:basedOn w:val="1"/>
    <w:qFormat/>
    <w:rsid w:val="006A15E0"/>
    <w:pPr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color w:val="auto"/>
      <w:kern w:val="32"/>
      <w:lang w:eastAsia="en-US"/>
    </w:rPr>
  </w:style>
  <w:style w:type="paragraph" w:customStyle="1" w:styleId="SMSubheading">
    <w:name w:val="SM Subheading"/>
    <w:basedOn w:val="a"/>
    <w:qFormat/>
    <w:rsid w:val="006A15E0"/>
    <w:pPr>
      <w:widowControl/>
      <w:jc w:val="left"/>
    </w:pPr>
    <w:rPr>
      <w:rFonts w:ascii="Times New Roman" w:hAnsi="Times New Roman" w:cs="Times New Roman"/>
      <w:color w:val="auto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6A15E0"/>
    <w:pPr>
      <w:widowControl/>
      <w:ind w:firstLine="480"/>
      <w:jc w:val="left"/>
    </w:pPr>
    <w:rPr>
      <w:rFonts w:ascii="Times New Roman" w:hAnsi="Times New Roman" w:cs="Times New Roman"/>
      <w:color w:val="auto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6A15E0"/>
    <w:pPr>
      <w:ind w:firstLine="0"/>
    </w:pPr>
  </w:style>
  <w:style w:type="paragraph" w:styleId="Web">
    <w:name w:val="Normal (Web)"/>
    <w:basedOn w:val="a"/>
    <w:uiPriority w:val="99"/>
    <w:semiHidden/>
    <w:rsid w:val="006A15E0"/>
    <w:pPr>
      <w:widowControl/>
      <w:jc w:val="left"/>
    </w:pPr>
    <w:rPr>
      <w:rFonts w:ascii="Times New Roman" w:hAnsi="Times New Roman" w:cs="Times New Roman"/>
      <w:color w:val="auto"/>
      <w:kern w:val="0"/>
      <w:sz w:val="24"/>
      <w:szCs w:val="24"/>
      <w:lang w:eastAsia="en-US"/>
    </w:rPr>
  </w:style>
  <w:style w:type="character" w:styleId="ab">
    <w:name w:val="Hyperlink"/>
    <w:basedOn w:val="a0"/>
    <w:uiPriority w:val="99"/>
    <w:rsid w:val="006A15E0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6A15E0"/>
    <w:rPr>
      <w:rFonts w:asciiTheme="majorHAnsi" w:eastAsiaTheme="majorEastAsia" w:hAnsiTheme="majorHAnsi" w:cstheme="majorBidi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0F4846"/>
    <w:rPr>
      <w:color w:val="605E5C"/>
      <w:shd w:val="clear" w:color="auto" w:fill="E1DFDD"/>
    </w:rPr>
  </w:style>
  <w:style w:type="character" w:customStyle="1" w:styleId="11">
    <w:name w:val="フッター (文字)1"/>
    <w:basedOn w:val="a0"/>
    <w:uiPriority w:val="99"/>
    <w:rsid w:val="0073619A"/>
  </w:style>
  <w:style w:type="paragraph" w:styleId="ad">
    <w:name w:val="Plain Text"/>
    <w:basedOn w:val="a"/>
    <w:link w:val="ae"/>
    <w:uiPriority w:val="99"/>
    <w:unhideWhenUsed/>
    <w:rsid w:val="003906D8"/>
    <w:rPr>
      <w:rFonts w:asciiTheme="minorEastAsia" w:hAnsi="Courier New" w:cs="Courier New"/>
      <w:color w:val="auto"/>
      <w:szCs w:val="22"/>
    </w:rPr>
  </w:style>
  <w:style w:type="character" w:customStyle="1" w:styleId="ae">
    <w:name w:val="書式なし (文字)"/>
    <w:basedOn w:val="a0"/>
    <w:link w:val="ad"/>
    <w:uiPriority w:val="99"/>
    <w:rsid w:val="003906D8"/>
    <w:rPr>
      <w:rFonts w:asciiTheme="minorEastAsia" w:hAnsi="Courier New" w:cs="Courier New"/>
      <w:color w:val="auto"/>
      <w:szCs w:val="22"/>
    </w:rPr>
  </w:style>
  <w:style w:type="character" w:styleId="af">
    <w:name w:val="annotation reference"/>
    <w:basedOn w:val="a0"/>
    <w:uiPriority w:val="99"/>
    <w:semiHidden/>
    <w:unhideWhenUsed/>
    <w:rsid w:val="006D560A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6D560A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6D560A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D560A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D560A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DD09E9"/>
  </w:style>
  <w:style w:type="character" w:customStyle="1" w:styleId="30">
    <w:name w:val="見出し 3 (文字)"/>
    <w:basedOn w:val="a0"/>
    <w:link w:val="3"/>
    <w:uiPriority w:val="9"/>
    <w:semiHidden/>
    <w:rsid w:val="00086356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6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8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2">
      <a:majorFont>
        <a:latin typeface="Calibri"/>
        <a:ea typeface="ＭＳ Ｐゴシック"/>
        <a:cs typeface=""/>
      </a:majorFont>
      <a:minorFont>
        <a:latin typeface="Calibri"/>
        <a:ea typeface="ＭＳ Ｐ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91072-ABD4-4FB3-9EA4-A595A6CA3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 教之</dc:creator>
  <cp:keywords/>
  <dc:description/>
  <cp:lastModifiedBy>佐々木 教之</cp:lastModifiedBy>
  <cp:revision>102</cp:revision>
  <cp:lastPrinted>2020-02-09T22:57:00Z</cp:lastPrinted>
  <dcterms:created xsi:type="dcterms:W3CDTF">2020-03-17T08:17:00Z</dcterms:created>
  <dcterms:modified xsi:type="dcterms:W3CDTF">2020-08-24T22:01:00Z</dcterms:modified>
</cp:coreProperties>
</file>